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25FFE" w14:textId="6EF92361" w:rsidR="00597566" w:rsidRDefault="00BB5E64" w:rsidP="00BB5E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 A: s</w:t>
      </w:r>
      <w:r w:rsidR="00597566" w:rsidRPr="00755779">
        <w:rPr>
          <w:rFonts w:ascii="Times New Roman" w:hAnsi="Times New Roman" w:cs="Times New Roman"/>
          <w:b/>
          <w:bCs/>
          <w:sz w:val="24"/>
          <w:szCs w:val="24"/>
        </w:rPr>
        <w:t>upplementary statistic tables</w:t>
      </w:r>
    </w:p>
    <w:p w14:paraId="1C495EF4" w14:textId="77777777" w:rsidR="00597566" w:rsidRDefault="00597566" w:rsidP="005975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5CC7BA6" w14:textId="37BA20DD" w:rsidR="00597566" w:rsidRPr="001D03E4" w:rsidRDefault="00597566" w:rsidP="005975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="00A66DEB">
        <w:rPr>
          <w:rFonts w:ascii="Times New Roman" w:eastAsia="Times New Roman" w:hAnsi="Times New Roman" w:cs="Times New Roman"/>
          <w:b/>
          <w:sz w:val="20"/>
          <w:szCs w:val="20"/>
        </w:rPr>
        <w:t>file</w:t>
      </w: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BD2F19">
        <w:rPr>
          <w:rFonts w:ascii="Times New Roman" w:eastAsia="Times New Roman" w:hAnsi="Times New Roman" w:cs="Times New Roman"/>
          <w:b/>
          <w:sz w:val="20"/>
          <w:szCs w:val="20"/>
        </w:rPr>
        <w:t>1a</w:t>
      </w: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>. Movement extent model summari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1"/>
        <w:gridCol w:w="1230"/>
        <w:gridCol w:w="689"/>
        <w:gridCol w:w="1162"/>
        <w:gridCol w:w="757"/>
        <w:gridCol w:w="1174"/>
        <w:gridCol w:w="745"/>
      </w:tblGrid>
      <w:tr w:rsidR="00597566" w:rsidRPr="00D55FAF" w14:paraId="187ADDFC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B0744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6ACED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 xml:space="preserve">A. </w:t>
            </w:r>
            <w:proofErr w:type="spellStart"/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femoralis</w:t>
            </w:r>
            <w:proofErr w:type="spellEnd"/>
          </w:p>
          <w:p w14:paraId="488E0DA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log</w:t>
            </w: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fr-FR"/>
              </w:rPr>
              <w:t>e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ovement</w:t>
            </w:r>
            <w:proofErr w:type="spellEnd"/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extent</w:t>
            </w:r>
            <w:proofErr w:type="spellEnd"/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ADDF8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 xml:space="preserve">D. </w:t>
            </w:r>
            <w:proofErr w:type="spellStart"/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tinctorius</w:t>
            </w:r>
            <w:proofErr w:type="spellEnd"/>
          </w:p>
          <w:p w14:paraId="056562E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log</w:t>
            </w: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fr-FR"/>
              </w:rPr>
              <w:t>e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ovement</w:t>
            </w:r>
            <w:proofErr w:type="spellEnd"/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extent</w:t>
            </w:r>
            <w:proofErr w:type="spellEnd"/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8F695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ylvatica</w:t>
            </w:r>
          </w:p>
          <w:p w14:paraId="21C833E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log</w:t>
            </w: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fr-FR"/>
              </w:rPr>
              <w:t>e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ovement</w:t>
            </w:r>
            <w:proofErr w:type="spellEnd"/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extent</w:t>
            </w:r>
            <w:proofErr w:type="spellEnd"/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</w:tr>
      <w:tr w:rsidR="00597566" w:rsidRPr="00D55FAF" w14:paraId="3BE0239A" w14:textId="77777777" w:rsidTr="00732F54">
        <w:tc>
          <w:tcPr>
            <w:tcW w:w="0" w:type="auto"/>
            <w:shd w:val="clear" w:color="auto" w:fill="FFFFFF"/>
            <w:vAlign w:val="center"/>
            <w:hideMark/>
          </w:tcPr>
          <w:p w14:paraId="3CA2DC9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F4A69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 (CI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A757E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E508F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 (CI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96053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51B5E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 (CI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BCA3A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597566" w:rsidRPr="00D55FAF" w14:paraId="3DC41CD1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C2992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7AF8B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0.65 – 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A536A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2DEC1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 – 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C74F9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459C9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2.50 – 4.35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9517F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597566" w:rsidRPr="00D55FAF" w14:paraId="215523F2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92547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Sex [mal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BF519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 – 1.8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A8F69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08498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45 – 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F8CD7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EFA59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 – -0.4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AFD39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97566" w:rsidRPr="00D55FAF" w14:paraId="153A4660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50B77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Tracking</w:t>
            </w:r>
          </w:p>
          <w:p w14:paraId="659AD45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dura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D15A2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03 – 0.3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7CAC1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E2B61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1 – 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6F572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6E8C9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 – 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14638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831</w:t>
            </w:r>
          </w:p>
        </w:tc>
      </w:tr>
      <w:tr w:rsidR="00597566" w:rsidRPr="00D55FAF" w14:paraId="48A969BE" w14:textId="77777777" w:rsidTr="00732F5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7AA83A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38A638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F19309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46A2F6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597566" w:rsidRPr="00D55FAF" w14:paraId="60A9E144" w14:textId="77777777" w:rsidTr="00732F5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64A8A5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 / R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 adjusted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4AB2B0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 xml:space="preserve"> / 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59DFD6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85 / 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90E9D0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38 / 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14:paraId="7033C67E" w14:textId="77777777" w:rsidR="00597566" w:rsidRDefault="00597566" w:rsidP="00597566">
      <w:pPr>
        <w:rPr>
          <w:rFonts w:ascii="Times New Roman" w:eastAsia="Times New Roman" w:hAnsi="Times New Roman" w:cs="Times New Roman"/>
          <w:sz w:val="20"/>
          <w:szCs w:val="20"/>
        </w:rPr>
      </w:pP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>Statistical summary of three linear models with log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  <w:vertAlign w:val="subscript"/>
        </w:rPr>
        <w:t>e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-transformed movement extent area in </w:t>
      </w:r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 xml:space="preserve">A. </w:t>
      </w:r>
      <w:proofErr w:type="spellStart"/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femoralis</w:t>
      </w:r>
      <w:proofErr w:type="spellEnd"/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, </w:t>
      </w:r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D. tinctorius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, and </w:t>
      </w:r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 xml:space="preserve">O. sylvatica 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as the response variable, sex as the predictor, and tracking duration (days) as a covariate. Statistical significance with p &lt; 0.05 is highlighted in bold. </w:t>
      </w:r>
    </w:p>
    <w:p w14:paraId="0D52B2FB" w14:textId="77777777" w:rsidR="00597566" w:rsidRPr="00D55FAF" w:rsidRDefault="00597566" w:rsidP="00597566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8A90D8B" w14:textId="555577F5" w:rsidR="00597566" w:rsidRPr="00D55FAF" w:rsidRDefault="00597566" w:rsidP="00597566">
      <w:pPr>
        <w:tabs>
          <w:tab w:val="left" w:pos="452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="00A66DEB">
        <w:rPr>
          <w:rFonts w:ascii="Times New Roman" w:eastAsia="Times New Roman" w:hAnsi="Times New Roman" w:cs="Times New Roman"/>
          <w:b/>
          <w:sz w:val="20"/>
          <w:szCs w:val="20"/>
        </w:rPr>
        <w:t>file</w:t>
      </w: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BD2F19">
        <w:rPr>
          <w:rFonts w:ascii="Times New Roman" w:eastAsia="Times New Roman" w:hAnsi="Times New Roman" w:cs="Times New Roman"/>
          <w:b/>
          <w:sz w:val="20"/>
          <w:szCs w:val="20"/>
        </w:rPr>
        <w:t>1b</w:t>
      </w: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>. Explored area after 50-m translocation model summari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1"/>
        <w:gridCol w:w="1156"/>
        <w:gridCol w:w="734"/>
        <w:gridCol w:w="1126"/>
        <w:gridCol w:w="631"/>
        <w:gridCol w:w="1216"/>
        <w:gridCol w:w="631"/>
      </w:tblGrid>
      <w:tr w:rsidR="00597566" w:rsidRPr="00D55FAF" w14:paraId="3B0515A2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79567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F75D0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moralis</w:t>
            </w:r>
            <w:proofErr w:type="spellEnd"/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50-m</w:t>
            </w:r>
          </w:p>
          <w:p w14:paraId="39B81C0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g</w:t>
            </w:r>
            <w:r w:rsidRPr="001D03E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e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 xml:space="preserve"> (explored area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16F2A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 tinctorius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 xml:space="preserve"> 50-m</w:t>
            </w:r>
          </w:p>
          <w:p w14:paraId="7667FBE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g</w:t>
            </w:r>
            <w:r w:rsidRPr="001D03E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e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 xml:space="preserve"> (explored area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36F9A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ylvatica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 xml:space="preserve"> 50-m</w:t>
            </w:r>
          </w:p>
          <w:p w14:paraId="6E151CF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g</w:t>
            </w:r>
            <w:r w:rsidRPr="001D03E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e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 xml:space="preserve"> (explored area)</w:t>
            </w:r>
          </w:p>
        </w:tc>
      </w:tr>
      <w:tr w:rsidR="00597566" w:rsidRPr="00D55FAF" w14:paraId="20777EB3" w14:textId="77777777" w:rsidTr="00732F54">
        <w:tc>
          <w:tcPr>
            <w:tcW w:w="0" w:type="auto"/>
            <w:shd w:val="clear" w:color="auto" w:fill="FFFFFF"/>
            <w:vAlign w:val="center"/>
            <w:hideMark/>
          </w:tcPr>
          <w:p w14:paraId="4D1BC2E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1072E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14EC1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B24F4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991D1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FE705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29C50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597566" w:rsidRPr="00D55FAF" w14:paraId="6F79A7F4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44498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C4C7B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10.1 – 24.9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2E4F8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ADFA0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 – 11.8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5D044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79104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1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84.4 – 4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712A8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</w:tr>
      <w:tr w:rsidR="00597566" w:rsidRPr="00D55FAF" w14:paraId="3C02C6E3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2D21E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Sex [mal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7B0BF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 – 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86C32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FA2A8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3 – 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3F4C9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6965B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4 – 0.8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6FEDC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</w:tr>
      <w:tr w:rsidR="00597566" w:rsidRPr="00D55FAF" w14:paraId="309E5757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94BE2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Temp.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4F567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8 – 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B45EC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A4F2C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2 – 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037BA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83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AAFBE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 – 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8E7EA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459</w:t>
            </w:r>
          </w:p>
        </w:tc>
      </w:tr>
      <w:tr w:rsidR="00597566" w:rsidRPr="00D55FAF" w14:paraId="0A564BFC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8969C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AB50C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1 – 1.5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46D49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554BD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2 – 0.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4C35E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BD9A5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3 – 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D7D6C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</w:tr>
      <w:tr w:rsidR="00597566" w:rsidRPr="00D55FAF" w14:paraId="59CE12C8" w14:textId="77777777" w:rsidTr="00732F5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BADB9E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2C24F2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36267E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138C44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597566" w:rsidRPr="00D55FAF" w14:paraId="1B6B4E54" w14:textId="77777777" w:rsidTr="00732F5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1B377B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 / R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 adjusted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D03B6D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59 / 0.55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28B15E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15 / -0.09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CD3FBA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 xml:space="preserve"> / 0.06</w:t>
            </w:r>
          </w:p>
        </w:tc>
      </w:tr>
    </w:tbl>
    <w:p w14:paraId="7EA8B9C3" w14:textId="77777777" w:rsidR="00597566" w:rsidRPr="00D55FAF" w:rsidRDefault="00597566" w:rsidP="0059756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>Statistical summary of three linear models with log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  <w:vertAlign w:val="subscript"/>
        </w:rPr>
        <w:t>e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-transformed explored area in </w:t>
      </w:r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 xml:space="preserve">A. </w:t>
      </w:r>
      <w:proofErr w:type="spellStart"/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femoralis</w:t>
      </w:r>
      <w:proofErr w:type="spellEnd"/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, </w:t>
      </w:r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D. tinctorius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, and </w:t>
      </w:r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 xml:space="preserve">O. sylvatica 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as the response variable, sex as the predictor, and ambient daytime temperature (Temp.) and frog weight as covariates. Statistical significance with p &lt; 0.05 is highlighted in bold. </w:t>
      </w:r>
    </w:p>
    <w:p w14:paraId="29EB7875" w14:textId="77777777" w:rsidR="00597566" w:rsidRDefault="00597566" w:rsidP="00597566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978FBD7" w14:textId="77777777" w:rsidR="00597566" w:rsidRDefault="00597566" w:rsidP="00597566">
      <w:pPr>
        <w:tabs>
          <w:tab w:val="left" w:pos="452"/>
        </w:tabs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162510E" w14:textId="3841FDA0" w:rsidR="00597566" w:rsidRPr="00D55FAF" w:rsidRDefault="00597566" w:rsidP="00597566">
      <w:pPr>
        <w:tabs>
          <w:tab w:val="left" w:pos="452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="00A66DEB">
        <w:rPr>
          <w:rFonts w:ascii="Times New Roman" w:eastAsia="Times New Roman" w:hAnsi="Times New Roman" w:cs="Times New Roman"/>
          <w:b/>
          <w:sz w:val="20"/>
          <w:szCs w:val="20"/>
        </w:rPr>
        <w:t>file</w:t>
      </w: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BD2F19">
        <w:rPr>
          <w:rFonts w:ascii="Times New Roman" w:eastAsia="Times New Roman" w:hAnsi="Times New Roman" w:cs="Times New Roman"/>
          <w:b/>
          <w:sz w:val="20"/>
          <w:szCs w:val="20"/>
        </w:rPr>
        <w:t>1c</w:t>
      </w: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>. Homing duration model summari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1"/>
        <w:gridCol w:w="1221"/>
        <w:gridCol w:w="649"/>
        <w:gridCol w:w="1306"/>
        <w:gridCol w:w="631"/>
        <w:gridCol w:w="1231"/>
        <w:gridCol w:w="639"/>
        <w:gridCol w:w="1366"/>
        <w:gridCol w:w="631"/>
      </w:tblGrid>
      <w:tr w:rsidR="00597566" w:rsidRPr="00D55FAF" w14:paraId="78DB0214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CC59C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9D236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moralis</w:t>
            </w:r>
            <w:proofErr w:type="spellEnd"/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50-m</w:t>
            </w:r>
          </w:p>
          <w:p w14:paraId="0462EBE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g</w:t>
            </w: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e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 xml:space="preserve"> (homing duration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01929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 tinctorius 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50-m</w:t>
            </w:r>
          </w:p>
          <w:p w14:paraId="7162096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g</w:t>
            </w: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e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 xml:space="preserve"> (homing duration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106F4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 tinctorius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 xml:space="preserve"> 200-m</w:t>
            </w:r>
          </w:p>
          <w:p w14:paraId="6689676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g</w:t>
            </w: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e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 xml:space="preserve"> (homing duration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51DE1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ylvatica 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50-m</w:t>
            </w:r>
          </w:p>
          <w:p w14:paraId="1FC23795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g</w:t>
            </w: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e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 xml:space="preserve"> (homing duration)</w:t>
            </w:r>
          </w:p>
        </w:tc>
      </w:tr>
      <w:tr w:rsidR="00597566" w:rsidRPr="00D55FAF" w14:paraId="0D7AC7F3" w14:textId="77777777" w:rsidTr="00732F54">
        <w:tc>
          <w:tcPr>
            <w:tcW w:w="0" w:type="auto"/>
            <w:shd w:val="clear" w:color="auto" w:fill="FFFFFF"/>
            <w:vAlign w:val="center"/>
            <w:hideMark/>
          </w:tcPr>
          <w:p w14:paraId="04EBA6E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6E226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2B0F15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EE528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E1AE5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EACFA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2DC19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67A7A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9677B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597566" w:rsidRPr="00D55FAF" w14:paraId="26AE6275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55786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F94AC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23.0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47.2 – 1.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B5BC8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0F89E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15.95 – 2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2A0F2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931EE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1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 – 1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1593C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D32FE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70.8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14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 – -1.45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E19F6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597566" w:rsidRPr="00D55FAF" w14:paraId="181D937B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03E32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Sex [mal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2EB91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2.0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3.15 – 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7FAAB5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C4A53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1.95 – 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020E8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F561F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1.55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 –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BCD8E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D95C3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 – 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B3D5C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</w:tr>
      <w:tr w:rsidR="00597566" w:rsidRPr="00D55FAF" w14:paraId="7CD757DE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AF9B2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Temp.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DF9C8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0.2 – 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84C8D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19221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6 – 0.8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3CB0B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54C58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2 – 1.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29E25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DC325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0.15 – 6.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830EB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597566" w:rsidRPr="00D55FAF" w14:paraId="27147388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52C8F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F5C77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1.7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 – 0.85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F1D83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0010A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 – 0.05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8C389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63520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1.8 – 0.7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4F466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4C2E5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2.05 – 2.4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9B7CE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</w:p>
        </w:tc>
      </w:tr>
      <w:tr w:rsidR="00597566" w:rsidRPr="00D55FAF" w14:paraId="66F47474" w14:textId="77777777" w:rsidTr="00732F5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6A0DD4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456DC5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34EE73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50A0AD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D4FBC3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597566" w:rsidRPr="00D55FAF" w14:paraId="3AE40A0B" w14:textId="77777777" w:rsidTr="00732F5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B24644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55FAF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/ R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55FAF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E26CA7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 xml:space="preserve"> / 0.44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132CBB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 xml:space="preserve"> /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4BE0F0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 xml:space="preserve"> /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A549BA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385 / 0.20</w:t>
            </w:r>
          </w:p>
        </w:tc>
      </w:tr>
    </w:tbl>
    <w:p w14:paraId="5962208F" w14:textId="77777777" w:rsidR="00597566" w:rsidRPr="00D55FAF" w:rsidRDefault="00597566" w:rsidP="0059756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>Statistical summary of four linear models with log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  <w:vertAlign w:val="subscript"/>
        </w:rPr>
        <w:t>e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-transformed homing duration in </w:t>
      </w:r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 xml:space="preserve">A. </w:t>
      </w:r>
      <w:proofErr w:type="spellStart"/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femoralis</w:t>
      </w:r>
      <w:proofErr w:type="spellEnd"/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, </w:t>
      </w:r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D. tinctorius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, and </w:t>
      </w:r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 xml:space="preserve">O. sylvatica 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as the response variable, sex as the predictor, and ambient daytime temperature (Temp.) and frog weight as covariates. Statistical significance with p &lt; 0.05 is highlighted in bold. </w:t>
      </w:r>
    </w:p>
    <w:p w14:paraId="2488029D" w14:textId="77777777" w:rsidR="00597566" w:rsidRDefault="00597566" w:rsidP="00597566">
      <w:pPr>
        <w:tabs>
          <w:tab w:val="left" w:pos="452"/>
        </w:tabs>
        <w:rPr>
          <w:rFonts w:ascii="Times New Roman" w:hAnsi="Times New Roman" w:cs="Times New Roman"/>
          <w:sz w:val="20"/>
          <w:szCs w:val="20"/>
        </w:rPr>
      </w:pPr>
    </w:p>
    <w:p w14:paraId="10D913C2" w14:textId="1599E01D" w:rsidR="00597566" w:rsidRPr="00D55FAF" w:rsidRDefault="00597566" w:rsidP="00597566">
      <w:pPr>
        <w:tabs>
          <w:tab w:val="left" w:pos="452"/>
        </w:tabs>
        <w:rPr>
          <w:rFonts w:ascii="Times New Roman" w:hAnsi="Times New Roman" w:cs="Times New Roman"/>
          <w:sz w:val="20"/>
          <w:szCs w:val="20"/>
        </w:rPr>
      </w:pP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="00A66DEB">
        <w:rPr>
          <w:rFonts w:ascii="Times New Roman" w:eastAsia="Times New Roman" w:hAnsi="Times New Roman" w:cs="Times New Roman"/>
          <w:b/>
          <w:sz w:val="20"/>
          <w:szCs w:val="20"/>
        </w:rPr>
        <w:t>file</w:t>
      </w: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BD2F19">
        <w:rPr>
          <w:rFonts w:ascii="Times New Roman" w:eastAsia="Times New Roman" w:hAnsi="Times New Roman" w:cs="Times New Roman"/>
          <w:b/>
          <w:sz w:val="20"/>
          <w:szCs w:val="20"/>
        </w:rPr>
        <w:t>1d</w:t>
      </w: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>. Sex difference in androgen leve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1216"/>
        <w:gridCol w:w="734"/>
        <w:gridCol w:w="1216"/>
        <w:gridCol w:w="734"/>
        <w:gridCol w:w="1216"/>
        <w:gridCol w:w="734"/>
      </w:tblGrid>
      <w:tr w:rsidR="00597566" w:rsidRPr="00D55FAF" w14:paraId="3374EA52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D7C15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20BB2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 xml:space="preserve">A. </w:t>
            </w:r>
            <w:proofErr w:type="spellStart"/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femoralis</w:t>
            </w:r>
            <w:proofErr w:type="spellEnd"/>
          </w:p>
          <w:p w14:paraId="34B7FED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log</w:t>
            </w: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fr-FR"/>
              </w:rPr>
              <w:t>e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androgens</w:t>
            </w:r>
            <w:proofErr w:type="spellEnd"/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B9334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 tinctorius</w:t>
            </w:r>
          </w:p>
          <w:p w14:paraId="08F0560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log</w:t>
            </w: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fr-FR"/>
              </w:rPr>
              <w:t>e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androgens</w:t>
            </w:r>
            <w:proofErr w:type="spellEnd"/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21F9D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ylvatica</w:t>
            </w:r>
          </w:p>
          <w:p w14:paraId="3D7B04D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log</w:t>
            </w: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fr-FR"/>
              </w:rPr>
              <w:t>e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androgens</w:t>
            </w:r>
            <w:proofErr w:type="spellEnd"/>
            <w:r w:rsidRPr="00D55FA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</w:tr>
      <w:tr w:rsidR="00597566" w:rsidRPr="00D55FAF" w14:paraId="30069EE6" w14:textId="77777777" w:rsidTr="00732F54">
        <w:tc>
          <w:tcPr>
            <w:tcW w:w="0" w:type="auto"/>
            <w:shd w:val="clear" w:color="auto" w:fill="FFFFFF"/>
            <w:vAlign w:val="center"/>
            <w:hideMark/>
          </w:tcPr>
          <w:p w14:paraId="274E133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4342F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6D342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77ADF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58B93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C725F5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082F2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597566" w:rsidRPr="00D55FAF" w14:paraId="7AD9B6C4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0AB75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278F7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2.16 – 2.68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B8B24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9C685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2.58 – 3.74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5CD3C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35A69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2.01 – 2.5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4540F5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97566" w:rsidRPr="00D55FAF" w14:paraId="14395ACF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456D2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Sex [m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790CA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0.09 – 0.7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E7C90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16C66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0.33 – 1.75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C699E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0C6655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0.08 – 0.74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BE6BC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597566" w:rsidRPr="00D55FAF" w14:paraId="1A959B83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5D737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Time point [back hom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22916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19 – 0.44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306CF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D2009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71 – 0.38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6CD90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CDA76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21 – 0.35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9CAC95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</w:tr>
      <w:tr w:rsidR="00597566" w:rsidRPr="00D55FAF" w14:paraId="3C37BBFE" w14:textId="77777777" w:rsidTr="00732F54">
        <w:tc>
          <w:tcPr>
            <w:tcW w:w="0" w:type="auto"/>
            <w:gridSpan w:val="7"/>
            <w:shd w:val="clear" w:color="auto" w:fill="FFFFFF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7BB0B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dom Effects</w:t>
            </w:r>
          </w:p>
        </w:tc>
      </w:tr>
      <w:tr w:rsidR="00597566" w:rsidRPr="00D55FAF" w14:paraId="755F6F3F" w14:textId="77777777" w:rsidTr="00732F5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133D2D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σ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C2B8A1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D5CAED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7ABD035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597566" w:rsidRPr="00D55FAF" w14:paraId="26998843" w14:textId="77777777" w:rsidTr="00732F5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93BB69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2D90F6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D55FAF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d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C2FE97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Pr="00D55FAF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d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51D0D7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Pr="00D55FAF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d</w:t>
            </w:r>
          </w:p>
        </w:tc>
      </w:tr>
      <w:tr w:rsidR="00597566" w:rsidRPr="00D55FAF" w14:paraId="68588FC8" w14:textId="77777777" w:rsidTr="00732F5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B0D2E8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ICC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3BE059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BE9867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8D75805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597566" w:rsidRPr="00D55FAF" w14:paraId="1885A4E1" w14:textId="77777777" w:rsidTr="00732F5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890CEF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65F9A8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D55FAF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d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CB77ED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D55FAF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d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688C8A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D55FAF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d</w:t>
            </w:r>
          </w:p>
        </w:tc>
      </w:tr>
      <w:tr w:rsidR="00597566" w:rsidRPr="00D55FAF" w14:paraId="7AF5CF96" w14:textId="77777777" w:rsidTr="00732F5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A12FDC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59F151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2F9AE2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F9A3BD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597566" w:rsidRPr="00D55FAF" w14:paraId="6A86BDC6" w14:textId="77777777" w:rsidTr="00732F5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329A7B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Marginal R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55FAF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/ Conditional R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01361C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95 / NA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29A203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157 / 0.455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DD409C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125 / 0.342</w:t>
            </w:r>
          </w:p>
        </w:tc>
      </w:tr>
    </w:tbl>
    <w:p w14:paraId="4E2B4984" w14:textId="77777777" w:rsidR="00597566" w:rsidRDefault="00597566" w:rsidP="00597566">
      <w:pPr>
        <w:tabs>
          <w:tab w:val="left" w:pos="452"/>
        </w:tabs>
        <w:rPr>
          <w:rFonts w:ascii="Times New Roman" w:eastAsia="Times New Roman" w:hAnsi="Times New Roman" w:cs="Times New Roman"/>
          <w:sz w:val="20"/>
          <w:szCs w:val="20"/>
        </w:rPr>
      </w:pP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>Statistical summary of three linear mixed models with log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  <w:vertAlign w:val="subscript"/>
        </w:rPr>
        <w:t>e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-transformed androgen levels in </w:t>
      </w:r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 xml:space="preserve">A. </w:t>
      </w:r>
      <w:proofErr w:type="spellStart"/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femoralis</w:t>
      </w:r>
      <w:proofErr w:type="spellEnd"/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, </w:t>
      </w:r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D. tinctorius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, and </w:t>
      </w:r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 xml:space="preserve">O. sylvatica 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as the response variable, sex and sampling point as the predictors, frog identity as the random factor. Statistical significance with p &lt; 0.05 is highlighted in bold. </w:t>
      </w:r>
    </w:p>
    <w:p w14:paraId="6DB03F11" w14:textId="77777777" w:rsidR="00597566" w:rsidRDefault="00597566" w:rsidP="00597566">
      <w:pPr>
        <w:tabs>
          <w:tab w:val="left" w:pos="452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1D706185" w14:textId="27B90674" w:rsidR="00597566" w:rsidRPr="00D55FAF" w:rsidRDefault="00597566" w:rsidP="00597566">
      <w:pPr>
        <w:tabs>
          <w:tab w:val="left" w:pos="452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="00A66DEB">
        <w:rPr>
          <w:rFonts w:ascii="Times New Roman" w:eastAsia="Times New Roman" w:hAnsi="Times New Roman" w:cs="Times New Roman"/>
          <w:b/>
          <w:sz w:val="20"/>
          <w:szCs w:val="20"/>
        </w:rPr>
        <w:t>file</w:t>
      </w: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BD2F19">
        <w:rPr>
          <w:rFonts w:ascii="Times New Roman" w:eastAsia="Times New Roman" w:hAnsi="Times New Roman" w:cs="Times New Roman"/>
          <w:b/>
          <w:sz w:val="20"/>
          <w:szCs w:val="20"/>
        </w:rPr>
        <w:t>1e</w:t>
      </w: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 xml:space="preserve">. Androgen influence on spatial variables in </w:t>
      </w:r>
      <w:r w:rsidRPr="00D55FAF">
        <w:rPr>
          <w:rFonts w:ascii="Times New Roman" w:eastAsia="Times New Roman" w:hAnsi="Times New Roman" w:cs="Times New Roman"/>
          <w:b/>
          <w:i/>
          <w:sz w:val="20"/>
          <w:szCs w:val="20"/>
        </w:rPr>
        <w:t xml:space="preserve">A. </w:t>
      </w:r>
      <w:proofErr w:type="spellStart"/>
      <w:r w:rsidRPr="00D55FAF">
        <w:rPr>
          <w:rFonts w:ascii="Times New Roman" w:eastAsia="Times New Roman" w:hAnsi="Times New Roman" w:cs="Times New Roman"/>
          <w:b/>
          <w:i/>
          <w:sz w:val="20"/>
          <w:szCs w:val="20"/>
        </w:rPr>
        <w:t>femoralis</w:t>
      </w:r>
      <w:proofErr w:type="spellEnd"/>
      <w:r w:rsidRPr="00D55FAF">
        <w:rPr>
          <w:rFonts w:ascii="Times New Roman" w:eastAsia="Times New Roman" w:hAnsi="Times New Roman" w:cs="Times New Roman"/>
          <w:i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6"/>
        <w:gridCol w:w="1096"/>
        <w:gridCol w:w="734"/>
        <w:gridCol w:w="1276"/>
        <w:gridCol w:w="631"/>
        <w:gridCol w:w="1186"/>
        <w:gridCol w:w="734"/>
      </w:tblGrid>
      <w:tr w:rsidR="00597566" w:rsidRPr="00D55FAF" w14:paraId="533D777D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59E5F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D8D70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moralis</w:t>
            </w:r>
            <w:proofErr w:type="spellEnd"/>
          </w:p>
          <w:p w14:paraId="13BD0EE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g</w:t>
            </w:r>
            <w:r w:rsidRPr="001D03E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e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 xml:space="preserve"> (explored area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F200C5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moralis</w:t>
            </w:r>
            <w:proofErr w:type="spellEnd"/>
          </w:p>
          <w:p w14:paraId="1D1476A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g</w:t>
            </w: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e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 xml:space="preserve"> (explored area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18025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moralis</w:t>
            </w:r>
            <w:proofErr w:type="spellEnd"/>
          </w:p>
          <w:p w14:paraId="751F77A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g</w:t>
            </w:r>
            <w:r w:rsidRPr="00D55FA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e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 xml:space="preserve"> (explored area)</w:t>
            </w:r>
          </w:p>
        </w:tc>
      </w:tr>
      <w:tr w:rsidR="00597566" w:rsidRPr="00D55FAF" w14:paraId="5214AD65" w14:textId="77777777" w:rsidTr="00732F54">
        <w:tc>
          <w:tcPr>
            <w:tcW w:w="0" w:type="auto"/>
            <w:shd w:val="clear" w:color="auto" w:fill="FFFFFF"/>
            <w:vAlign w:val="center"/>
            <w:hideMark/>
          </w:tcPr>
          <w:p w14:paraId="781DD72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D36D0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0A5D3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A6DF3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CF4CA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BD6C0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E71B7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597566" w:rsidRPr="00D55FAF" w14:paraId="27904ACB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4CD26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2FD98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5.4 – 6.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B83D4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127EB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0.02 – 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95053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F689D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0.8 – 0.95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12DC0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97566" w:rsidRPr="00D55FAF" w14:paraId="37EC5769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9226F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Androgen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ED084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 – 0.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62DB8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72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8D17D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02 – 0.0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D99E9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A5621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02 – 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AFF8E5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</w:tr>
      <w:tr w:rsidR="00597566" w:rsidRPr="00D55FAF" w14:paraId="1F98CA5C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E2386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Sex [mal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9A986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2 – 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D601E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14201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201F1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5643F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79FAD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66" w:rsidRPr="00D55FAF" w14:paraId="6ABDFABC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97E8B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Translocation dist.</w:t>
            </w:r>
          </w:p>
          <w:p w14:paraId="35C77E4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[50m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448D2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 – 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E750A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0E07D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02 – 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4E74D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E4C0A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2 – -0.03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C0C12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597566" w:rsidRPr="00D55FAF" w14:paraId="5D66C9D0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48DFC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Homing success</w:t>
            </w:r>
          </w:p>
          <w:p w14:paraId="27BDBB3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C3483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0.7 – 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B5C0F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B8A7E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0E69D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00236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5B9B6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66" w:rsidRPr="00D55FAF" w14:paraId="6830B159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591E4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Temp.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EAA0D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285FC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EEED5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03 – -0.0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142E9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4B7C9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 – -0.0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F6A54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597566" w:rsidRPr="00D55FAF" w14:paraId="0B17FF06" w14:textId="77777777" w:rsidTr="00732F5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F108185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7458B2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1F84E15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DD8393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597566" w:rsidRPr="00D55FAF" w14:paraId="212DE6D0" w14:textId="77777777" w:rsidTr="00732F5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29F4F5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55FAF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/ R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55FAF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4B28A8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 xml:space="preserve"> / 0.62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078338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E5EAD5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78FC701B" w14:textId="77777777" w:rsidR="00597566" w:rsidRDefault="00597566" w:rsidP="0059756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Statistical summary of three linear models with log-transformed explored area, homing duration, and homing trajectory straightness in </w:t>
      </w:r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 xml:space="preserve">A. </w:t>
      </w:r>
      <w:proofErr w:type="spellStart"/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femoralis</w:t>
      </w:r>
      <w:proofErr w:type="spellEnd"/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 xml:space="preserve"> 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as the response variables, androgen levels and sex as the predictors, translocation distance, homing success, and average daytime temperature (Temp.) as covariates. Statistical significance with p &lt; 0.05 is highlighted in bold. </w:t>
      </w:r>
    </w:p>
    <w:p w14:paraId="0765C502" w14:textId="77777777" w:rsidR="00597566" w:rsidRPr="00D55FAF" w:rsidRDefault="00597566" w:rsidP="00597566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66438151" w14:textId="33FFE6BD" w:rsidR="00597566" w:rsidRPr="00D55FAF" w:rsidRDefault="00597566" w:rsidP="00597566">
      <w:pPr>
        <w:tabs>
          <w:tab w:val="left" w:pos="452"/>
        </w:tabs>
        <w:rPr>
          <w:rFonts w:ascii="Times New Roman" w:hAnsi="Times New Roman" w:cs="Times New Roman"/>
          <w:sz w:val="20"/>
          <w:szCs w:val="20"/>
        </w:rPr>
      </w:pP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="00A66DEB">
        <w:rPr>
          <w:rFonts w:ascii="Times New Roman" w:eastAsia="Times New Roman" w:hAnsi="Times New Roman" w:cs="Times New Roman"/>
          <w:b/>
          <w:sz w:val="20"/>
          <w:szCs w:val="20"/>
        </w:rPr>
        <w:t>file</w:t>
      </w: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BD2F19">
        <w:rPr>
          <w:rFonts w:ascii="Times New Roman" w:eastAsia="Times New Roman" w:hAnsi="Times New Roman" w:cs="Times New Roman"/>
          <w:b/>
          <w:sz w:val="20"/>
          <w:szCs w:val="20"/>
        </w:rPr>
        <w:t>1f</w:t>
      </w: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 xml:space="preserve">. Androgen influence on spatial variables in </w:t>
      </w:r>
      <w:r w:rsidRPr="00D55FAF">
        <w:rPr>
          <w:rFonts w:ascii="Times New Roman" w:eastAsia="Times New Roman" w:hAnsi="Times New Roman" w:cs="Times New Roman"/>
          <w:b/>
          <w:i/>
          <w:sz w:val="20"/>
          <w:szCs w:val="20"/>
        </w:rPr>
        <w:t>D. tinctoriu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0"/>
        <w:gridCol w:w="1523"/>
        <w:gridCol w:w="937"/>
        <w:gridCol w:w="1216"/>
        <w:gridCol w:w="631"/>
        <w:gridCol w:w="1291"/>
        <w:gridCol w:w="670"/>
      </w:tblGrid>
      <w:tr w:rsidR="00597566" w:rsidRPr="00D55FAF" w14:paraId="318E5C27" w14:textId="77777777" w:rsidTr="00732F54">
        <w:tc>
          <w:tcPr>
            <w:tcW w:w="162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C4E4F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60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9141E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. tinctorius</w:t>
            </w:r>
          </w:p>
          <w:p w14:paraId="019946A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 explored area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376BE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. tinctorius</w:t>
            </w:r>
          </w:p>
          <w:p w14:paraId="193429F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ming duration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3B611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. tinctorius</w:t>
            </w:r>
          </w:p>
          <w:p w14:paraId="5E099B0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jectory straightness</w:t>
            </w:r>
          </w:p>
        </w:tc>
      </w:tr>
      <w:tr w:rsidR="00597566" w:rsidRPr="00D55FAF" w14:paraId="69E7B8F3" w14:textId="77777777" w:rsidTr="00732F54">
        <w:tc>
          <w:tcPr>
            <w:tcW w:w="1620" w:type="dxa"/>
            <w:shd w:val="clear" w:color="auto" w:fill="FFFFFF"/>
            <w:vAlign w:val="center"/>
            <w:hideMark/>
          </w:tcPr>
          <w:p w14:paraId="3D7210F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1523" w:type="dxa"/>
            <w:shd w:val="clear" w:color="auto" w:fill="FFFFFF"/>
            <w:vAlign w:val="center"/>
            <w:hideMark/>
          </w:tcPr>
          <w:p w14:paraId="5C01DAE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379D7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A0DE5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7F3A2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E5BB2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48FB9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597566" w:rsidRPr="00D55FAF" w14:paraId="4669689B" w14:textId="77777777" w:rsidTr="00732F54">
        <w:tc>
          <w:tcPr>
            <w:tcW w:w="162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AF230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52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DEF0A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7.24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6.64 – 7.84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C3D485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BCCA95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02 – 0.09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B48EE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46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DBB09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0.27 – 0.9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11E42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597566" w:rsidRPr="00D55FAF" w14:paraId="6E9597C0" w14:textId="77777777" w:rsidTr="00732F54">
        <w:tc>
          <w:tcPr>
            <w:tcW w:w="162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DED90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Androgens</w:t>
            </w:r>
          </w:p>
        </w:tc>
        <w:tc>
          <w:tcPr>
            <w:tcW w:w="152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37B4E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0.04 – 0.6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24154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520FD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04 – 0.06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35FE3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66B21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20 – 0.06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CBE17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</w:tr>
      <w:tr w:rsidR="00597566" w:rsidRPr="00D55FAF" w14:paraId="5840F42D" w14:textId="77777777" w:rsidTr="00732F54">
        <w:tc>
          <w:tcPr>
            <w:tcW w:w="162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EBA33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Sex [male]</w:t>
            </w:r>
          </w:p>
        </w:tc>
        <w:tc>
          <w:tcPr>
            <w:tcW w:w="152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E0BE8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0.04 – 1.8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F9591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DCB03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06 – 0.09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60D91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7425A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30 – 0.2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D59EF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</w:p>
        </w:tc>
      </w:tr>
      <w:tr w:rsidR="00597566" w:rsidRPr="00D55FAF" w14:paraId="2884E08B" w14:textId="77777777" w:rsidTr="00732F54">
        <w:tc>
          <w:tcPr>
            <w:tcW w:w="162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E4446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Translocation dist.</w:t>
            </w:r>
          </w:p>
          <w:p w14:paraId="262079F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[50m]</w:t>
            </w:r>
          </w:p>
        </w:tc>
        <w:tc>
          <w:tcPr>
            <w:tcW w:w="152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F4813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1.62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2.44 – -0.8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0E6F4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CEDAA5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01 – 0.1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A6B11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E4FF0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21 – 0.46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18551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</w:tr>
      <w:tr w:rsidR="00597566" w:rsidRPr="00D55FAF" w14:paraId="7FB13EB9" w14:textId="77777777" w:rsidTr="00732F54">
        <w:tc>
          <w:tcPr>
            <w:tcW w:w="162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A70D2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Homing success</w:t>
            </w:r>
          </w:p>
          <w:p w14:paraId="7FAFCCF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  <w:tc>
          <w:tcPr>
            <w:tcW w:w="152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57AE2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34 – 1.36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C0B01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3106E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E19E0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779C5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B6ED1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66" w:rsidRPr="00D55FAF" w14:paraId="7CE0D766" w14:textId="77777777" w:rsidTr="00732F54">
        <w:tc>
          <w:tcPr>
            <w:tcW w:w="162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C03D1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eight</w:t>
            </w:r>
          </w:p>
        </w:tc>
        <w:tc>
          <w:tcPr>
            <w:tcW w:w="1523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F454D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0.18 – 1.0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6708B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C5CA5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F13DF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E3AB1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2844B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66" w:rsidRPr="00D55FAF" w14:paraId="5D0E2084" w14:textId="77777777" w:rsidTr="00732F54">
        <w:tc>
          <w:tcPr>
            <w:tcW w:w="1620" w:type="dxa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8B469B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2460" w:type="dxa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C48E03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2CE30B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B2F9FB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597566" w:rsidRPr="00D55FAF" w14:paraId="09303FE8" w14:textId="77777777" w:rsidTr="00732F54">
        <w:tc>
          <w:tcPr>
            <w:tcW w:w="1620" w:type="dxa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202524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55FAF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/ R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55FAF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</w:p>
        </w:tc>
        <w:tc>
          <w:tcPr>
            <w:tcW w:w="2460" w:type="dxa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E1B3DF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762 / 0.691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6251435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785202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</w:tr>
    </w:tbl>
    <w:p w14:paraId="1B106DCB" w14:textId="77777777" w:rsidR="00597566" w:rsidRPr="00D55FAF" w:rsidRDefault="00597566" w:rsidP="0059756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>Statistical summary of three linear models with log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  <w:vertAlign w:val="subscript"/>
        </w:rPr>
        <w:t>e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-transformed transformed explored area, homing duration, and homing trajectory straightness in </w:t>
      </w:r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D. tinctorius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as the response variables, androgen levels and sex as the predictors, translocation distance, homing success, and frog weight as covariates. Statistical significance with p &lt; 0.05 is highlighted in bold. </w:t>
      </w:r>
    </w:p>
    <w:p w14:paraId="6050B54C" w14:textId="77777777" w:rsidR="00597566" w:rsidRDefault="00597566" w:rsidP="00597566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348196D" w14:textId="6E73B648" w:rsidR="00597566" w:rsidRPr="00D55FAF" w:rsidRDefault="00597566" w:rsidP="00597566">
      <w:pPr>
        <w:spacing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="00A66DEB">
        <w:rPr>
          <w:rFonts w:ascii="Times New Roman" w:eastAsia="Times New Roman" w:hAnsi="Times New Roman" w:cs="Times New Roman"/>
          <w:b/>
          <w:sz w:val="20"/>
          <w:szCs w:val="20"/>
        </w:rPr>
        <w:t>file</w:t>
      </w: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BD2F19">
        <w:rPr>
          <w:rFonts w:ascii="Times New Roman" w:eastAsia="Times New Roman" w:hAnsi="Times New Roman" w:cs="Times New Roman"/>
          <w:b/>
          <w:sz w:val="20"/>
          <w:szCs w:val="20"/>
        </w:rPr>
        <w:t>1g</w:t>
      </w: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 xml:space="preserve">. Androgen influence on spatial variables in </w:t>
      </w:r>
      <w:r w:rsidRPr="00D55FAF">
        <w:rPr>
          <w:rFonts w:ascii="Times New Roman" w:eastAsia="Times New Roman" w:hAnsi="Times New Roman" w:cs="Times New Roman"/>
          <w:b/>
          <w:i/>
          <w:sz w:val="20"/>
          <w:szCs w:val="20"/>
        </w:rPr>
        <w:t>O. sylvatic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6"/>
        <w:gridCol w:w="1276"/>
        <w:gridCol w:w="734"/>
        <w:gridCol w:w="1216"/>
        <w:gridCol w:w="631"/>
        <w:gridCol w:w="1216"/>
        <w:gridCol w:w="734"/>
      </w:tblGrid>
      <w:tr w:rsidR="00597566" w:rsidRPr="00D55FAF" w14:paraId="4F2DCDE6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0424E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0824C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ylvatica</w:t>
            </w:r>
          </w:p>
          <w:p w14:paraId="3578D4D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Log explored area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8A2C6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ylvatica</w:t>
            </w:r>
          </w:p>
          <w:p w14:paraId="0AD70FC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homing duration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85893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ylvatica</w:t>
            </w:r>
          </w:p>
          <w:p w14:paraId="58EE75E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trajectory straightness</w:t>
            </w:r>
          </w:p>
        </w:tc>
      </w:tr>
      <w:tr w:rsidR="00597566" w:rsidRPr="00D55FAF" w14:paraId="0DBB51F3" w14:textId="77777777" w:rsidTr="00732F54">
        <w:tc>
          <w:tcPr>
            <w:tcW w:w="0" w:type="auto"/>
            <w:shd w:val="clear" w:color="auto" w:fill="FFFFFF"/>
            <w:vAlign w:val="center"/>
            <w:hideMark/>
          </w:tcPr>
          <w:p w14:paraId="2B40C62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FD7DB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CD736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D13C0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F83A1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DA9AD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73136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597566" w:rsidRPr="00D55FAF" w14:paraId="42637BC6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43855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5FE91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6.00 – 6.8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7E334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822AC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0.03 – 0.07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AFAAB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34546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0.54 – 0.9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9759F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97566" w:rsidRPr="00D55FAF" w14:paraId="2F30488A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903E5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Androgen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B52AB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31 – 0.18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335EB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C5052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00 – 0.0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63298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3D8FD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0.09 – 0.3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C301F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597566" w:rsidRPr="00D55FAF" w14:paraId="626203D2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5B92B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Sex [mal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19A79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25 – 0.7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3E3B05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6B046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03 – 0.0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940E1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ECCD0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0.35 – 0.09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81CB5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</w:tr>
      <w:tr w:rsidR="00597566" w:rsidRPr="00D55FAF" w14:paraId="727F6BE5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3972D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Translocation dist.</w:t>
            </w:r>
          </w:p>
          <w:p w14:paraId="67F897D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[50m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E63A9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0.99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1.62 – -0.37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61CB9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CCC79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127E6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87B08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8CCC1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66" w:rsidRPr="00D55FAF" w14:paraId="21AD292B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5B179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Homing success</w:t>
            </w:r>
          </w:p>
          <w:p w14:paraId="4AA4EF2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78335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0.47 – 1.67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57627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68FD0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BF6C7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B175F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08338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66" w:rsidRPr="00D55FAF" w14:paraId="63991B78" w14:textId="77777777" w:rsidTr="00732F5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B1124C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BBC84B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A3C309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2207E45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597566" w:rsidRPr="00D55FAF" w14:paraId="2A8E2B5F" w14:textId="77777777" w:rsidTr="00732F5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3BFB4E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55FAF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/ R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55FAF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C8C6B8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433 / 0.334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2069AF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274167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</w:tr>
    </w:tbl>
    <w:p w14:paraId="2B229D13" w14:textId="77777777" w:rsidR="00597566" w:rsidRPr="00D55FAF" w:rsidRDefault="00597566" w:rsidP="00597566">
      <w:pPr>
        <w:spacing w:line="240" w:lineRule="auto"/>
        <w:rPr>
          <w:rFonts w:ascii="Times New Roman" w:eastAsia="Times New Roman" w:hAnsi="Times New Roman" w:cs="Times New Roman"/>
          <w:b/>
          <w:i/>
          <w:sz w:val="20"/>
          <w:szCs w:val="20"/>
        </w:rPr>
      </w:pP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>Statistical summary of three linear models with log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  <w:vertAlign w:val="subscript"/>
        </w:rPr>
        <w:t>e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-transformed transformed explored area, homing duration, and homing trajectory straightness in </w:t>
      </w:r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O. sylvatica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as the response variables, androgen levels and sex as the predictors, translocation distance and homing success as covariates. Statistical significance with p &lt; 0.05 is highlighted in bold.</w:t>
      </w:r>
    </w:p>
    <w:p w14:paraId="69F0B944" w14:textId="77777777" w:rsidR="00597566" w:rsidRDefault="00597566" w:rsidP="0059756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3005DF6" w14:textId="6A7468DB" w:rsidR="00597566" w:rsidRPr="00D55FAF" w:rsidRDefault="00597566" w:rsidP="0059756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="00A66DEB">
        <w:rPr>
          <w:rFonts w:ascii="Times New Roman" w:eastAsia="Times New Roman" w:hAnsi="Times New Roman" w:cs="Times New Roman"/>
          <w:b/>
          <w:sz w:val="20"/>
          <w:szCs w:val="20"/>
        </w:rPr>
        <w:t>file</w:t>
      </w: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BD2F19">
        <w:rPr>
          <w:rFonts w:ascii="Times New Roman" w:eastAsia="Times New Roman" w:hAnsi="Times New Roman" w:cs="Times New Roman"/>
          <w:b/>
          <w:sz w:val="20"/>
          <w:szCs w:val="20"/>
        </w:rPr>
        <w:t>1h</w:t>
      </w:r>
      <w:r w:rsidRPr="00D55FAF">
        <w:rPr>
          <w:rFonts w:ascii="Times New Roman" w:eastAsia="Times New Roman" w:hAnsi="Times New Roman" w:cs="Times New Roman"/>
          <w:b/>
          <w:sz w:val="20"/>
          <w:szCs w:val="20"/>
        </w:rPr>
        <w:t>.  Exploration influence on delta androgen leve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1"/>
        <w:gridCol w:w="1366"/>
        <w:gridCol w:w="631"/>
        <w:gridCol w:w="1576"/>
        <w:gridCol w:w="631"/>
        <w:gridCol w:w="1396"/>
        <w:gridCol w:w="631"/>
      </w:tblGrid>
      <w:tr w:rsidR="00597566" w:rsidRPr="00D55FAF" w14:paraId="667774E9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2194A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50FF9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moralis</w:t>
            </w:r>
            <w:proofErr w:type="spellEnd"/>
          </w:p>
          <w:p w14:paraId="456B43A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delta androgens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0EABF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 tinctorius</w:t>
            </w:r>
          </w:p>
          <w:p w14:paraId="30E8F8B4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delta androgens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99EB8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ylvatica</w:t>
            </w:r>
          </w:p>
          <w:p w14:paraId="4FED879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delta androgens</w:t>
            </w:r>
          </w:p>
        </w:tc>
      </w:tr>
      <w:tr w:rsidR="00597566" w:rsidRPr="00D55FAF" w14:paraId="6F9CF6A7" w14:textId="77777777" w:rsidTr="00732F54">
        <w:tc>
          <w:tcPr>
            <w:tcW w:w="0" w:type="auto"/>
            <w:shd w:val="clear" w:color="auto" w:fill="FFFFFF"/>
            <w:vAlign w:val="center"/>
            <w:hideMark/>
          </w:tcPr>
          <w:p w14:paraId="0FCCEC4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92482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E5BAA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36A05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B2E7C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71940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48C43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597566" w:rsidRPr="00D55FAF" w14:paraId="034009C3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AF621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53359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7.84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2.75 – 18.44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3CD4D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BD881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47.48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382.53 – 287.57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1B4B6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76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286ED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12.97 – 18.25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31A97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717</w:t>
            </w:r>
          </w:p>
        </w:tc>
      </w:tr>
      <w:tr w:rsidR="00597566" w:rsidRPr="00D55FAF" w14:paraId="3A70130C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C3402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Explored area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80E87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2.70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3.37 – 22.03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640FD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BFFAA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2.77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107.77 – 133.3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FEB851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82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F206B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7.61 – 8.67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F88E1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889</w:t>
            </w:r>
          </w:p>
        </w:tc>
      </w:tr>
      <w:tr w:rsidR="00597566" w:rsidRPr="00D55FAF" w14:paraId="1BA3BCF6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97958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Sex [mal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4FC0D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2.70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3.73 – 29.13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A5FAD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957BF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41.74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144.22 – 227.7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C1E62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A8740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6.99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21.00 – 7.03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786AB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</w:tr>
      <w:tr w:rsidR="00597566" w:rsidRPr="00D55FAF" w14:paraId="3B05313D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94FD3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acking</w:t>
            </w:r>
          </w:p>
          <w:p w14:paraId="35C2E44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duration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BC1B6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7.18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14.87 – 0.5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73632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AFC63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187.48 – 195.76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5490F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4A0ACF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10.97 – 18.99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8D47B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</w:p>
        </w:tc>
      </w:tr>
      <w:tr w:rsidR="00597566" w:rsidRPr="00D55FAF" w14:paraId="3C754221" w14:textId="77777777" w:rsidTr="00732F5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3ED15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Homing success</w:t>
            </w:r>
          </w:p>
          <w:p w14:paraId="71F2E5AD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621895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-28.63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53.37 – -3.88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55D3F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B24BCE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39.40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449.42 – 528.2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12EED6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6148C7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6.24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br/>
              <w:t>(-22.51 – 34.99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31ED9B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</w:tr>
      <w:tr w:rsidR="00597566" w:rsidRPr="00D55FAF" w14:paraId="56F240E1" w14:textId="77777777" w:rsidTr="00732F5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976B843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A87DF18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9868632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8D6E3EA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597566" w:rsidRPr="00D55FAF" w14:paraId="0656E812" w14:textId="77777777" w:rsidTr="00732F54">
        <w:trPr>
          <w:trHeight w:val="23"/>
        </w:trPr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6AFCC69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55FAF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/ R</w:t>
            </w:r>
            <w:r w:rsidRPr="00D55F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55FAF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141955C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353 / 0.254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C0BD3A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027 / -0.216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CC25580" w14:textId="77777777" w:rsidR="00597566" w:rsidRPr="00D55FAF" w:rsidRDefault="00597566" w:rsidP="00732F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FAF">
              <w:rPr>
                <w:rFonts w:ascii="Times New Roman" w:hAnsi="Times New Roman" w:cs="Times New Roman"/>
                <w:sz w:val="18"/>
                <w:szCs w:val="18"/>
              </w:rPr>
              <w:t>0.141 / -0.171</w:t>
            </w:r>
          </w:p>
        </w:tc>
      </w:tr>
    </w:tbl>
    <w:p w14:paraId="4F11A27A" w14:textId="77777777" w:rsidR="00597566" w:rsidRPr="00D55FAF" w:rsidRDefault="00597566" w:rsidP="0059756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Statistical summary of three linear models with delta androgen levels in </w:t>
      </w:r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 xml:space="preserve">A. </w:t>
      </w:r>
      <w:proofErr w:type="spellStart"/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femoralis</w:t>
      </w:r>
      <w:proofErr w:type="spellEnd"/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, </w:t>
      </w:r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D. tinctorius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, and </w:t>
      </w:r>
      <w:r w:rsidRPr="00D55FAF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O. sylvatica</w:t>
      </w:r>
      <w:r w:rsidRPr="00D55FA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as the response variable, explored area and sex as the predictors, tracking duration and homing success as covariates. Statistical significance with p &lt; 0.05 is highlighted in bold. </w:t>
      </w:r>
    </w:p>
    <w:p w14:paraId="7292F50A" w14:textId="77777777" w:rsidR="00597566" w:rsidRPr="00D55FAF" w:rsidRDefault="00597566" w:rsidP="0059756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26480A" w14:textId="3E721779" w:rsidR="001677A3" w:rsidRPr="001D03E4" w:rsidRDefault="001677A3" w:rsidP="001677A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 B: s</w:t>
      </w:r>
      <w:r w:rsidRPr="001D03E4">
        <w:rPr>
          <w:rFonts w:ascii="Times New Roman" w:hAnsi="Times New Roman" w:cs="Times New Roman"/>
          <w:b/>
          <w:bCs/>
          <w:sz w:val="24"/>
          <w:szCs w:val="24"/>
        </w:rPr>
        <w:t>upplementary method tables</w:t>
      </w:r>
    </w:p>
    <w:p w14:paraId="6EA650B1" w14:textId="77777777" w:rsidR="001677A3" w:rsidRPr="001D03E4" w:rsidRDefault="001677A3" w:rsidP="001677A3">
      <w:pPr>
        <w:rPr>
          <w:rFonts w:ascii="Times New Roman" w:hAnsi="Times New Roman" w:cs="Times New Roman"/>
          <w:sz w:val="20"/>
          <w:szCs w:val="20"/>
        </w:rPr>
      </w:pPr>
    </w:p>
    <w:p w14:paraId="7D7284D2" w14:textId="656A465D" w:rsidR="001677A3" w:rsidRPr="001D03E4" w:rsidRDefault="001677A3" w:rsidP="001677A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D03E4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A66DEB">
        <w:rPr>
          <w:rFonts w:ascii="Times New Roman" w:hAnsi="Times New Roman" w:cs="Times New Roman"/>
          <w:b/>
          <w:bCs/>
          <w:sz w:val="20"/>
          <w:szCs w:val="20"/>
        </w:rPr>
        <w:t>file</w:t>
      </w:r>
      <w:r w:rsidRPr="001D03E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0428A">
        <w:rPr>
          <w:rFonts w:ascii="Times New Roman" w:hAnsi="Times New Roman" w:cs="Times New Roman"/>
          <w:b/>
          <w:bCs/>
          <w:sz w:val="20"/>
          <w:szCs w:val="20"/>
        </w:rPr>
        <w:t>1i</w:t>
      </w:r>
      <w:r w:rsidRPr="001D03E4">
        <w:rPr>
          <w:rFonts w:ascii="Times New Roman" w:hAnsi="Times New Roman" w:cs="Times New Roman"/>
          <w:b/>
          <w:bCs/>
          <w:sz w:val="20"/>
          <w:szCs w:val="20"/>
        </w:rPr>
        <w:t>. Study site characteristic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5"/>
        <w:gridCol w:w="2161"/>
        <w:gridCol w:w="1265"/>
        <w:gridCol w:w="991"/>
        <w:gridCol w:w="2118"/>
        <w:gridCol w:w="1320"/>
      </w:tblGrid>
      <w:tr w:rsidR="001677A3" w:rsidRPr="001D03E4" w14:paraId="1A1D9D8A" w14:textId="77777777" w:rsidTr="001B5C33">
        <w:trPr>
          <w:trHeight w:val="320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D5E5A0F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1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e name</w:t>
            </w: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14:paraId="17B1CF56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1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ality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B6BE093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1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ordinates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4932213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211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a (ha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B8EEEFE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1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ite </w:t>
            </w:r>
            <w:r w:rsidRPr="001D0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5737A09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1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eeding sites</w:t>
            </w:r>
          </w:p>
        </w:tc>
      </w:tr>
      <w:tr w:rsidR="001677A3" w:rsidRPr="001D03E4" w14:paraId="42FDB746" w14:textId="77777777" w:rsidTr="001B5C33">
        <w:trPr>
          <w:trHeight w:val="320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7D316AAE" w14:textId="77777777" w:rsidR="001677A3" w:rsidRPr="00211F82" w:rsidRDefault="001677A3" w:rsidP="001B5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uragues</w:t>
            </w:r>
            <w:proofErr w:type="spellEnd"/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land</w:t>
            </w: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14:paraId="6BD69436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uragues</w:t>
            </w:r>
            <w:proofErr w:type="spellEnd"/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ure Reserve</w:t>
            </w: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</w:p>
          <w:p w14:paraId="2200D753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nch Guiana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55160CC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°02' N, 52°41' 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DFB3D2F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A67346D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e-ran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</w:t>
            </w: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xperimental island population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4531948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ly artificial</w:t>
            </w:r>
          </w:p>
        </w:tc>
      </w:tr>
      <w:tr w:rsidR="001677A3" w:rsidRPr="001D03E4" w14:paraId="25019F73" w14:textId="77777777" w:rsidTr="001B5C33">
        <w:trPr>
          <w:trHeight w:val="320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1A6CC349" w14:textId="77777777" w:rsidR="001677A3" w:rsidRPr="00211F82" w:rsidRDefault="001677A3" w:rsidP="001B5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uragues</w:t>
            </w:r>
            <w:proofErr w:type="spellEnd"/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ain</w:t>
            </w: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14:paraId="598C8C9A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uragues</w:t>
            </w:r>
            <w:proofErr w:type="spellEnd"/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ure Reserve</w:t>
            </w: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</w:p>
          <w:p w14:paraId="7FFADBEA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nch Guiana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5D39665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°02' N, 52°41' 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13D7A3B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E870599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ural population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CEE8218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ly natural</w:t>
            </w:r>
          </w:p>
        </w:tc>
      </w:tr>
      <w:tr w:rsidR="001677A3" w:rsidRPr="001D03E4" w14:paraId="461C40BE" w14:textId="77777777" w:rsidTr="001B5C33">
        <w:trPr>
          <w:trHeight w:val="320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4A4EB241" w14:textId="77777777" w:rsidR="001677A3" w:rsidRPr="00211F82" w:rsidRDefault="001677A3" w:rsidP="001B5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orida</w:t>
            </w: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14:paraId="48193949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 Florida, Ecuador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AB77EEA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°15' S, 79°02' 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C8C7EDF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4EBFCC3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</w:t>
            </w: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e-range experimental enclosure population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C4CB72F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ural and artificial</w:t>
            </w:r>
          </w:p>
        </w:tc>
      </w:tr>
      <w:tr w:rsidR="001677A3" w:rsidRPr="001D03E4" w14:paraId="51644197" w14:textId="77777777" w:rsidTr="001B5C33">
        <w:trPr>
          <w:trHeight w:val="320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44EC9B7B" w14:textId="77777777" w:rsidR="001677A3" w:rsidRPr="00211F82" w:rsidRDefault="001677A3" w:rsidP="001B5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ndé</w:t>
            </w:r>
            <w:proofErr w:type="spellEnd"/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14:paraId="44158B16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rva</w:t>
            </w:r>
            <w:proofErr w:type="spellEnd"/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ndé</w:t>
            </w:r>
            <w:proofErr w:type="spellEnd"/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Ecuador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98596D3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°32' N, 79°13' W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4F7C93C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0EFDF90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ural population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D6045D7" w14:textId="77777777" w:rsidR="001677A3" w:rsidRPr="00211F82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211F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ural</w:t>
            </w:r>
          </w:p>
        </w:tc>
      </w:tr>
    </w:tbl>
    <w:p w14:paraId="0E351AB2" w14:textId="77777777" w:rsidR="001677A3" w:rsidRPr="001D03E4" w:rsidRDefault="001677A3" w:rsidP="001677A3">
      <w:pPr>
        <w:rPr>
          <w:rFonts w:ascii="Times New Roman" w:hAnsi="Times New Roman" w:cs="Times New Roman"/>
          <w:sz w:val="20"/>
          <w:szCs w:val="20"/>
        </w:rPr>
      </w:pPr>
    </w:p>
    <w:p w14:paraId="264DD42A" w14:textId="41BFF9AA" w:rsidR="001677A3" w:rsidRPr="001D03E4" w:rsidRDefault="001677A3" w:rsidP="001677A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D03E4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A66DEB">
        <w:rPr>
          <w:rFonts w:ascii="Times New Roman" w:hAnsi="Times New Roman" w:cs="Times New Roman"/>
          <w:b/>
          <w:bCs/>
          <w:sz w:val="20"/>
          <w:szCs w:val="20"/>
        </w:rPr>
        <w:t>file</w:t>
      </w:r>
      <w:r w:rsidRPr="001D03E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0428A">
        <w:rPr>
          <w:rFonts w:ascii="Times New Roman" w:hAnsi="Times New Roman" w:cs="Times New Roman"/>
          <w:b/>
          <w:bCs/>
          <w:sz w:val="20"/>
          <w:szCs w:val="20"/>
        </w:rPr>
        <w:t>1j</w:t>
      </w:r>
      <w:r w:rsidRPr="001D03E4">
        <w:rPr>
          <w:rFonts w:ascii="Times New Roman" w:hAnsi="Times New Roman" w:cs="Times New Roman"/>
          <w:b/>
          <w:bCs/>
          <w:sz w:val="20"/>
          <w:szCs w:val="20"/>
        </w:rPr>
        <w:t>. Data type and dataset descriptiv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900"/>
        <w:gridCol w:w="1170"/>
        <w:gridCol w:w="1170"/>
        <w:gridCol w:w="1530"/>
        <w:gridCol w:w="810"/>
        <w:gridCol w:w="900"/>
        <w:gridCol w:w="1975"/>
      </w:tblGrid>
      <w:tr w:rsidR="001677A3" w:rsidRPr="001D03E4" w14:paraId="4E0423FF" w14:textId="77777777" w:rsidTr="001B5C33">
        <w:trPr>
          <w:trHeight w:val="32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2D11D43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ta typ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5C4A2F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taset i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96EBC8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udy perio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E01121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FDDEAE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547BD2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frogs tagge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1F137C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frogs included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13B60FA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te</w:t>
            </w:r>
          </w:p>
        </w:tc>
      </w:tr>
      <w:tr w:rsidR="001677A3" w:rsidRPr="001D03E4" w14:paraId="1CFE8D21" w14:textId="77777777" w:rsidTr="001B5C33">
        <w:trPr>
          <w:trHeight w:val="206"/>
        </w:trPr>
        <w:tc>
          <w:tcPr>
            <w:tcW w:w="1075" w:type="dxa"/>
            <w:vMerge w:val="restart"/>
            <w:shd w:val="clear" w:color="auto" w:fill="auto"/>
            <w:noWrap/>
            <w:vAlign w:val="center"/>
            <w:hideMark/>
          </w:tcPr>
          <w:p w14:paraId="0FE5CAED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ce use trackin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A69F0A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3044A1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/02/08 - 2016/03/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C5DA62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11C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57D238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uragues</w:t>
            </w:r>
            <w:proofErr w:type="spellEnd"/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lan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288868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05E45B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E166A72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ly females tracked</w:t>
            </w:r>
          </w:p>
        </w:tc>
      </w:tr>
      <w:tr w:rsidR="001677A3" w:rsidRPr="001D03E4" w14:paraId="10055D55" w14:textId="77777777" w:rsidTr="001B5C33">
        <w:trPr>
          <w:trHeight w:val="320"/>
        </w:trPr>
        <w:tc>
          <w:tcPr>
            <w:tcW w:w="1075" w:type="dxa"/>
            <w:vMerge/>
            <w:vAlign w:val="center"/>
            <w:hideMark/>
          </w:tcPr>
          <w:p w14:paraId="6C78EC2C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09553C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17C55F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/03/17 - 2018/04/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FBC0FA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11C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270D24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uragues</w:t>
            </w:r>
            <w:proofErr w:type="spellEnd"/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lan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2FDB25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F6F5B4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E3CDD5F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ly males tracked</w:t>
            </w:r>
          </w:p>
        </w:tc>
      </w:tr>
      <w:tr w:rsidR="001677A3" w:rsidRPr="001D03E4" w14:paraId="0F8AC2CA" w14:textId="77777777" w:rsidTr="001B5C33">
        <w:trPr>
          <w:trHeight w:val="320"/>
        </w:trPr>
        <w:tc>
          <w:tcPr>
            <w:tcW w:w="1075" w:type="dxa"/>
            <w:vMerge/>
            <w:vAlign w:val="center"/>
            <w:hideMark/>
          </w:tcPr>
          <w:p w14:paraId="38DA34DC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2AB17E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E7F2E2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/01/27 - 2016/03/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5DA636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BE44DA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uragues</w:t>
            </w:r>
            <w:proofErr w:type="spellEnd"/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ai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6433DD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2688DC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45D6F7D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77A3" w:rsidRPr="001D03E4" w14:paraId="0E92C81D" w14:textId="77777777" w:rsidTr="001B5C33">
        <w:trPr>
          <w:trHeight w:val="320"/>
        </w:trPr>
        <w:tc>
          <w:tcPr>
            <w:tcW w:w="1075" w:type="dxa"/>
            <w:vMerge/>
            <w:vAlign w:val="center"/>
            <w:hideMark/>
          </w:tcPr>
          <w:p w14:paraId="595F7195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9555CB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091F78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/04/23 - 2017/05/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090673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sylvatic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494B08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orid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D06944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633D2E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12EE1A1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77A3" w:rsidRPr="001D03E4" w14:paraId="33A3CC1F" w14:textId="77777777" w:rsidTr="001B5C33">
        <w:trPr>
          <w:trHeight w:val="320"/>
        </w:trPr>
        <w:tc>
          <w:tcPr>
            <w:tcW w:w="1075" w:type="dxa"/>
            <w:vMerge w:val="restart"/>
            <w:shd w:val="clear" w:color="auto" w:fill="auto"/>
            <w:noWrap/>
            <w:vAlign w:val="center"/>
            <w:hideMark/>
          </w:tcPr>
          <w:p w14:paraId="3013C638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ce use recaptur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A82957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_recap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469DA9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/01/09 - 2011/06/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1B38EE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63F450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uragues</w:t>
            </w:r>
            <w:proofErr w:type="spellEnd"/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ai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A08E29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7A805B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F9AE526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g-term </w:t>
            </w:r>
          </w:p>
          <w:p w14:paraId="14559E3A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apture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ata</w:t>
            </w:r>
          </w:p>
        </w:tc>
      </w:tr>
      <w:tr w:rsidR="001677A3" w:rsidRPr="001D03E4" w14:paraId="190E46A1" w14:textId="77777777" w:rsidTr="001B5C33">
        <w:trPr>
          <w:trHeight w:val="320"/>
        </w:trPr>
        <w:tc>
          <w:tcPr>
            <w:tcW w:w="1075" w:type="dxa"/>
            <w:vMerge/>
            <w:vAlign w:val="center"/>
            <w:hideMark/>
          </w:tcPr>
          <w:p w14:paraId="2DDA8BD1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32A080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_recap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442498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/01/24 - 2019/04/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3CA9BE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11C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48C5A7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uragues</w:t>
            </w:r>
            <w:proofErr w:type="spellEnd"/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ai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D3533D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2D0E25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7848A1D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g-term </w:t>
            </w:r>
          </w:p>
          <w:p w14:paraId="62B3714B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apture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ata</w:t>
            </w:r>
          </w:p>
        </w:tc>
      </w:tr>
      <w:tr w:rsidR="001677A3" w:rsidRPr="001D03E4" w14:paraId="42410E5D" w14:textId="77777777" w:rsidTr="001B5C33">
        <w:trPr>
          <w:trHeight w:val="320"/>
        </w:trPr>
        <w:tc>
          <w:tcPr>
            <w:tcW w:w="1075" w:type="dxa"/>
            <w:vMerge w:val="restart"/>
            <w:shd w:val="clear" w:color="auto" w:fill="auto"/>
            <w:noWrap/>
            <w:vAlign w:val="center"/>
            <w:hideMark/>
          </w:tcPr>
          <w:p w14:paraId="53B8560B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ig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C9CFBE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338D82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/01/27 - 2017/03/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C873C4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11C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0E013D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uragues</w:t>
            </w:r>
            <w:proofErr w:type="spellEnd"/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ai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52759A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7652EA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35796CD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77A3" w:rsidRPr="001D03E4" w14:paraId="4D2F655C" w14:textId="77777777" w:rsidTr="001B5C33">
        <w:trPr>
          <w:trHeight w:val="320"/>
        </w:trPr>
        <w:tc>
          <w:tcPr>
            <w:tcW w:w="1075" w:type="dxa"/>
            <w:vMerge/>
            <w:vAlign w:val="center"/>
            <w:hideMark/>
          </w:tcPr>
          <w:p w14:paraId="54D0ED99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37E6A3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97F62B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/02/26 - 2017/03/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CBD2AB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5DDE7C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uragues</w:t>
            </w:r>
            <w:proofErr w:type="spellEnd"/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ai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2D1856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0B5430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DA99113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77A3" w:rsidRPr="001D03E4" w14:paraId="3A27CC1B" w14:textId="77777777" w:rsidTr="001B5C33">
        <w:trPr>
          <w:trHeight w:val="32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E5063FF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igation, androgens, space use trackin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1904DA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DC0985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/05/21 - 2019/06/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66037D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sylvatic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A0B9E3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ndé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080D62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F6533A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FE39DC1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set also used for space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e validation</w:t>
            </w:r>
          </w:p>
        </w:tc>
      </w:tr>
      <w:tr w:rsidR="001677A3" w:rsidRPr="001D03E4" w14:paraId="534AE7C0" w14:textId="77777777" w:rsidTr="001B5C33">
        <w:trPr>
          <w:trHeight w:val="320"/>
        </w:trPr>
        <w:tc>
          <w:tcPr>
            <w:tcW w:w="1075" w:type="dxa"/>
            <w:vMerge w:val="restart"/>
            <w:shd w:val="clear" w:color="auto" w:fill="auto"/>
            <w:noWrap/>
            <w:vAlign w:val="center"/>
            <w:hideMark/>
          </w:tcPr>
          <w:p w14:paraId="23CDFD3B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N</w:t>
            </w: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igation, androgen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78769C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6AFEAA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/02/19 - 2019/03/2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B877E1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DBCE73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uragues</w:t>
            </w:r>
            <w:proofErr w:type="spellEnd"/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ai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8BF834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BDC858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8BBAF8F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77A3" w:rsidRPr="001D03E4" w14:paraId="02B8567A" w14:textId="77777777" w:rsidTr="001B5C33">
        <w:trPr>
          <w:trHeight w:val="320"/>
        </w:trPr>
        <w:tc>
          <w:tcPr>
            <w:tcW w:w="1075" w:type="dxa"/>
            <w:vMerge/>
            <w:vAlign w:val="center"/>
            <w:hideMark/>
          </w:tcPr>
          <w:p w14:paraId="7BA992AE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6D0690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A184C5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/01/21 - 2020/03/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6F7E30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11C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48E4C2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uragues</w:t>
            </w:r>
            <w:proofErr w:type="spellEnd"/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ai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7CC0D6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FED432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C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D1F3EC9" w14:textId="77777777" w:rsidR="001677A3" w:rsidRPr="00111CF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23BA08A" w14:textId="7145563D" w:rsidR="001677A3" w:rsidRPr="001D03E4" w:rsidRDefault="001677A3" w:rsidP="001677A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48ACFAE" w14:textId="470EA87E" w:rsidR="001677A3" w:rsidRPr="001D03E4" w:rsidRDefault="001677A3" w:rsidP="001677A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D03E4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A66DEB">
        <w:rPr>
          <w:rFonts w:ascii="Times New Roman" w:hAnsi="Times New Roman" w:cs="Times New Roman"/>
          <w:b/>
          <w:bCs/>
          <w:sz w:val="20"/>
          <w:szCs w:val="20"/>
        </w:rPr>
        <w:t>file</w:t>
      </w:r>
      <w:r w:rsidRPr="001D03E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0428A">
        <w:rPr>
          <w:rFonts w:ascii="Times New Roman" w:hAnsi="Times New Roman" w:cs="Times New Roman"/>
          <w:b/>
          <w:bCs/>
          <w:sz w:val="20"/>
          <w:szCs w:val="20"/>
        </w:rPr>
        <w:t>1k</w:t>
      </w:r>
      <w:r w:rsidRPr="001D03E4">
        <w:rPr>
          <w:rFonts w:ascii="Times New Roman" w:hAnsi="Times New Roman" w:cs="Times New Roman"/>
          <w:b/>
          <w:bCs/>
          <w:sz w:val="20"/>
          <w:szCs w:val="20"/>
        </w:rPr>
        <w:t>. Dependent variables definitions used in the statistical analys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530"/>
        <w:gridCol w:w="3330"/>
        <w:gridCol w:w="3595"/>
      </w:tblGrid>
      <w:tr w:rsidR="001677A3" w:rsidRPr="001D03E4" w14:paraId="66F5FE82" w14:textId="77777777" w:rsidTr="001B5C33">
        <w:trPr>
          <w:trHeight w:val="32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C4E48AA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ta type</w:t>
            </w:r>
            <w:r w:rsidRPr="001D0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465E60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 name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09F60B1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finition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0D4D3BA6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tasets</w:t>
            </w:r>
          </w:p>
        </w:tc>
      </w:tr>
      <w:tr w:rsidR="001677A3" w:rsidRPr="001D03E4" w14:paraId="665282A4" w14:textId="77777777" w:rsidTr="001B5C33">
        <w:trPr>
          <w:trHeight w:val="320"/>
        </w:trPr>
        <w:tc>
          <w:tcPr>
            <w:tcW w:w="1075" w:type="dxa"/>
            <w:vMerge w:val="restart"/>
            <w:shd w:val="clear" w:color="auto" w:fill="auto"/>
            <w:noWrap/>
            <w:vAlign w:val="center"/>
            <w:hideMark/>
          </w:tcPr>
          <w:p w14:paraId="0631ABB4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ce us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94D023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 range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A01ADF2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rea under 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5% 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ilization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nsity contour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2D7B17F3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f16, af18, dt16, os17 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ed &gt; 7 days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677A3" w:rsidRPr="001D03E4" w14:paraId="114BFB55" w14:textId="77777777" w:rsidTr="001B5C33">
        <w:trPr>
          <w:trHeight w:val="320"/>
        </w:trPr>
        <w:tc>
          <w:tcPr>
            <w:tcW w:w="1075" w:type="dxa"/>
            <w:vMerge/>
            <w:vAlign w:val="center"/>
            <w:hideMark/>
          </w:tcPr>
          <w:p w14:paraId="066AC4B8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0972FA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ent area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A8CBA23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 under the minimum convex polygon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53CD97F9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f16, af18, dt16, os17 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ed &gt; 7 days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677A3" w:rsidRPr="001D03E4" w14:paraId="7D27E9CE" w14:textId="77777777" w:rsidTr="001B5C33">
        <w:trPr>
          <w:trHeight w:val="320"/>
        </w:trPr>
        <w:tc>
          <w:tcPr>
            <w:tcW w:w="1075" w:type="dxa"/>
            <w:vMerge/>
            <w:vAlign w:val="center"/>
            <w:hideMark/>
          </w:tcPr>
          <w:p w14:paraId="2AF5B77C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8CCE17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ily travel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7CB0B1E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mulative daily distance traveled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537651AB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f16, af18, dt16, os17, os19 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ed &gt; 2 days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677A3" w:rsidRPr="001D03E4" w14:paraId="1E8F4C58" w14:textId="77777777" w:rsidTr="001B5C33">
        <w:trPr>
          <w:trHeight w:val="320"/>
        </w:trPr>
        <w:tc>
          <w:tcPr>
            <w:tcW w:w="1075" w:type="dxa"/>
            <w:vMerge/>
            <w:vAlign w:val="center"/>
            <w:hideMark/>
          </w:tcPr>
          <w:p w14:paraId="7F41781F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AA39DF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ent distance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67AD62F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imum linear distance between locations of one individual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4177AF6D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f16, af18, dt16, os17, os19 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tracked 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 2 days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2791C716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_recap</w:t>
            </w:r>
            <w:proofErr w:type="spellEnd"/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_recap</w:t>
            </w:r>
            <w:proofErr w:type="spellEnd"/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aptured &gt;30 days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677A3" w:rsidRPr="001D03E4" w14:paraId="704A323B" w14:textId="77777777" w:rsidTr="001B5C33">
        <w:trPr>
          <w:trHeight w:val="320"/>
        </w:trPr>
        <w:tc>
          <w:tcPr>
            <w:tcW w:w="1075" w:type="dxa"/>
            <w:vMerge w:val="restart"/>
            <w:shd w:val="clear" w:color="auto" w:fill="auto"/>
            <w:noWrap/>
            <w:vAlign w:val="center"/>
            <w:hideMark/>
          </w:tcPr>
          <w:p w14:paraId="7A708C07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igation androgen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B8F45C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ing success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483452A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ing (yes/no)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t least 70% of translocation distance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2B012AA2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f17, dt17, os19, dt19, af20 </w:t>
            </w:r>
          </w:p>
          <w:p w14:paraId="66CD628A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translocated frogs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677A3" w:rsidRPr="001D03E4" w14:paraId="4C3F6273" w14:textId="77777777" w:rsidTr="001B5C33">
        <w:trPr>
          <w:trHeight w:val="320"/>
        </w:trPr>
        <w:tc>
          <w:tcPr>
            <w:tcW w:w="1075" w:type="dxa"/>
            <w:vMerge/>
            <w:vAlign w:val="center"/>
            <w:hideMark/>
          </w:tcPr>
          <w:p w14:paraId="6975E310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94D0B9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lored area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A184955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 within five meters of the movement trajectory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40C232F2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f17, dt17, os19, dt19, af20 </w:t>
            </w:r>
          </w:p>
          <w:p w14:paraId="75294B6C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translocated frogs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677A3" w:rsidRPr="001D03E4" w14:paraId="235DFB61" w14:textId="77777777" w:rsidTr="001B5C33">
        <w:trPr>
          <w:trHeight w:val="320"/>
        </w:trPr>
        <w:tc>
          <w:tcPr>
            <w:tcW w:w="1075" w:type="dxa"/>
            <w:vMerge/>
            <w:vAlign w:val="center"/>
            <w:hideMark/>
          </w:tcPr>
          <w:p w14:paraId="36B0A521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1BBA42D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jectory straightness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6962D3D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tio between straight-line and cumulative distance from the release site to the end of the homing t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jectory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4A523D4C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f17, dt17, os19, dt19, af20 </w:t>
            </w:r>
          </w:p>
          <w:p w14:paraId="50067908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successfully 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ing frogs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677A3" w:rsidRPr="001D03E4" w14:paraId="2E0A00A9" w14:textId="77777777" w:rsidTr="001B5C33">
        <w:trPr>
          <w:trHeight w:val="320"/>
        </w:trPr>
        <w:tc>
          <w:tcPr>
            <w:tcW w:w="1075" w:type="dxa"/>
            <w:vMerge/>
            <w:vAlign w:val="center"/>
            <w:hideMark/>
          </w:tcPr>
          <w:p w14:paraId="6781790D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0DC621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ing duration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476DB18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aytime hours from the release time to 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rrival within 10-meters 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he home area polygon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1EC01258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f17, dt17, os19, dt19, af20 </w:t>
            </w:r>
          </w:p>
          <w:p w14:paraId="498C7FA7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ing frogs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677A3" w:rsidRPr="001D03E4" w14:paraId="731C7A12" w14:textId="77777777" w:rsidTr="001B5C33">
        <w:trPr>
          <w:trHeight w:val="32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0C828D0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igatio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D2901A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ular deviation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DEEF570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ular deviation from home center direction measured at ~20% of the translocation distance from the release site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234A81D0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f17, dt17, os19, dt19, af20 </w:t>
            </w:r>
          </w:p>
          <w:p w14:paraId="7C62BDE8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translocated frogs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677A3" w:rsidRPr="001D03E4" w14:paraId="48A28D73" w14:textId="77777777" w:rsidTr="001B5C33">
        <w:trPr>
          <w:trHeight w:val="320"/>
        </w:trPr>
        <w:tc>
          <w:tcPr>
            <w:tcW w:w="1075" w:type="dxa"/>
            <w:vMerge w:val="restart"/>
            <w:shd w:val="clear" w:color="auto" w:fill="auto"/>
            <w:noWrap/>
            <w:vAlign w:val="center"/>
            <w:hideMark/>
          </w:tcPr>
          <w:p w14:paraId="2683EA12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rogen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B76CD0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rogen level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0D62AD8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er-born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rogen concentration measured within 2 day before translocation and after returning home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6336A504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s19, dt19, af20 </w:t>
            </w:r>
          </w:p>
          <w:p w14:paraId="426570BB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translocated frogs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677A3" w:rsidRPr="001D03E4" w14:paraId="6ADEADDE" w14:textId="77777777" w:rsidTr="001B5C33">
        <w:trPr>
          <w:trHeight w:val="320"/>
        </w:trPr>
        <w:tc>
          <w:tcPr>
            <w:tcW w:w="1075" w:type="dxa"/>
            <w:vMerge/>
            <w:vAlign w:val="center"/>
            <w:hideMark/>
          </w:tcPr>
          <w:p w14:paraId="1F19549D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CFCABA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ta androgens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3A1042F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ce between androgen concentrations measured back at the home site and baseline androgens.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732A44E8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s19, dt19, af20 </w:t>
            </w:r>
          </w:p>
          <w:p w14:paraId="37A25D36" w14:textId="77777777" w:rsidR="001677A3" w:rsidRPr="00DB1418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B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translocated frogs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</w:tbl>
    <w:p w14:paraId="7BC101E6" w14:textId="77777777" w:rsidR="001677A3" w:rsidRPr="001D03E4" w:rsidRDefault="001677A3" w:rsidP="001677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72D642" w14:textId="1DA70A5A" w:rsidR="001677A3" w:rsidRPr="001D03E4" w:rsidRDefault="001677A3" w:rsidP="001677A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D03E4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A66DEB">
        <w:rPr>
          <w:rFonts w:ascii="Times New Roman" w:hAnsi="Times New Roman" w:cs="Times New Roman"/>
          <w:b/>
          <w:bCs/>
          <w:sz w:val="20"/>
          <w:szCs w:val="20"/>
        </w:rPr>
        <w:t>file</w:t>
      </w:r>
      <w:r w:rsidRPr="001D03E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0428A">
        <w:rPr>
          <w:rFonts w:ascii="Times New Roman" w:hAnsi="Times New Roman" w:cs="Times New Roman"/>
          <w:b/>
          <w:bCs/>
          <w:sz w:val="20"/>
          <w:szCs w:val="20"/>
        </w:rPr>
        <w:t>1l</w:t>
      </w:r>
      <w:r w:rsidRPr="001D03E4">
        <w:rPr>
          <w:rFonts w:ascii="Times New Roman" w:hAnsi="Times New Roman" w:cs="Times New Roman"/>
          <w:b/>
          <w:bCs/>
          <w:sz w:val="20"/>
          <w:szCs w:val="20"/>
        </w:rPr>
        <w:t>. Predictor variable definitions use in the statistical analys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7"/>
        <w:gridCol w:w="7523"/>
      </w:tblGrid>
      <w:tr w:rsidR="001677A3" w:rsidRPr="001D03E4" w14:paraId="40C5A17C" w14:textId="77777777" w:rsidTr="001B5C33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265A2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D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dic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1F8E2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D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finition</w:t>
            </w:r>
          </w:p>
        </w:tc>
      </w:tr>
      <w:tr w:rsidR="001677A3" w:rsidRPr="001D03E4" w14:paraId="590721F4" w14:textId="77777777" w:rsidTr="001B5C33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0F267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c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0555A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ree level factor: </w:t>
            </w:r>
            <w:r w:rsidRPr="00920D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20D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  <w:r w:rsidRPr="00920D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, D. tinctorius, O. sylvatica</w:t>
            </w:r>
          </w:p>
        </w:tc>
      </w:tr>
      <w:tr w:rsidR="001677A3" w:rsidRPr="001D03E4" w14:paraId="3637972E" w14:textId="77777777" w:rsidTr="001B5C33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E79B2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F42EF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 level factor: male, female</w:t>
            </w:r>
          </w:p>
        </w:tc>
      </w:tr>
      <w:tr w:rsidR="001677A3" w:rsidRPr="001D03E4" w14:paraId="7ACEDADA" w14:textId="77777777" w:rsidTr="001B5C33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F8DB7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havi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C5C55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e or two level factor: parental, mating, other</w:t>
            </w:r>
          </w:p>
        </w:tc>
      </w:tr>
      <w:tr w:rsidR="001677A3" w:rsidRPr="001D03E4" w14:paraId="796F1D23" w14:textId="77777777" w:rsidTr="001B5C33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EE351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379AA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ntinuous numeric: 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g weight in grams</w:t>
            </w:r>
          </w:p>
        </w:tc>
      </w:tr>
      <w:tr w:rsidR="001677A3" w:rsidRPr="001D03E4" w14:paraId="2F4C38BA" w14:textId="77777777" w:rsidTr="001B5C33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DB244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time temperat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C9992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ntinuous numeric: 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age daytime temperature measured between sunrise and sunse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1677A3" w:rsidRPr="001D03E4" w14:paraId="4868C457" w14:textId="77777777" w:rsidTr="001B5C33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90460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n temperat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99152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nuous numeric: daytime temperature average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</w:t>
            </w: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ire tracking period of an individual</w:t>
            </w:r>
          </w:p>
        </w:tc>
      </w:tr>
      <w:tr w:rsidR="001677A3" w:rsidRPr="001D03E4" w14:paraId="0706B592" w14:textId="77777777" w:rsidTr="001B5C33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1175E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slocation dist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A6237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 level factor: 50-m, 200-m</w:t>
            </w:r>
          </w:p>
        </w:tc>
      </w:tr>
      <w:tr w:rsidR="001677A3" w:rsidRPr="001D03E4" w14:paraId="41386ED7" w14:textId="77777777" w:rsidTr="001B5C33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2770507F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ming succes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CCE34B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 level factor: yes, no</w:t>
            </w:r>
          </w:p>
        </w:tc>
      </w:tr>
      <w:tr w:rsidR="001677A3" w:rsidRPr="001D03E4" w14:paraId="101C8D7B" w14:textId="77777777" w:rsidTr="001B5C33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10998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lored a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9DDBE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nuous numeric: area within five meters of the movement trajectory</w:t>
            </w:r>
          </w:p>
        </w:tc>
      </w:tr>
      <w:tr w:rsidR="001677A3" w:rsidRPr="001D03E4" w14:paraId="5A6BC7FC" w14:textId="77777777" w:rsidTr="001B5C33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C57CA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king du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0AB64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nuous numeric: total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cking</w:t>
            </w: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uration of an individual</w:t>
            </w:r>
          </w:p>
        </w:tc>
      </w:tr>
      <w:tr w:rsidR="001677A3" w:rsidRPr="001D03E4" w14:paraId="453A7F76" w14:textId="77777777" w:rsidTr="001B5C33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73E3F246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io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D26A09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 numeric: Number of days between recaptures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the same individual</w:t>
            </w:r>
          </w:p>
        </w:tc>
      </w:tr>
      <w:tr w:rsidR="001677A3" w:rsidRPr="001D03E4" w14:paraId="6A74540A" w14:textId="77777777" w:rsidTr="001B5C33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7038A170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B</w:t>
            </w: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eline androgen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964225" w14:textId="77777777" w:rsidR="001677A3" w:rsidRPr="00920D85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nuous numeric: Water-born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rogen concentration measured within 2 day before translocation</w:t>
            </w:r>
          </w:p>
        </w:tc>
      </w:tr>
      <w:tr w:rsidR="001677A3" w:rsidRPr="001D03E4" w14:paraId="4E845997" w14:textId="77777777" w:rsidTr="001B5C33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0BC8F23B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</w:t>
            </w: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 poi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178CE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 level factor: baseline, back home</w:t>
            </w:r>
          </w:p>
        </w:tc>
      </w:tr>
    </w:tbl>
    <w:p w14:paraId="0015D6B3" w14:textId="77777777" w:rsidR="001677A3" w:rsidRDefault="001677A3" w:rsidP="001677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DA3F1B" w14:textId="67EC2BE5" w:rsidR="001677A3" w:rsidRPr="001D03E4" w:rsidRDefault="001677A3" w:rsidP="001677A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D03E4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A66DEB">
        <w:rPr>
          <w:rFonts w:ascii="Times New Roman" w:hAnsi="Times New Roman" w:cs="Times New Roman"/>
          <w:b/>
          <w:bCs/>
          <w:sz w:val="20"/>
          <w:szCs w:val="20"/>
        </w:rPr>
        <w:t>file</w:t>
      </w:r>
      <w:r w:rsidRPr="001D03E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0428A">
        <w:rPr>
          <w:rFonts w:ascii="Times New Roman" w:hAnsi="Times New Roman" w:cs="Times New Roman"/>
          <w:b/>
          <w:bCs/>
          <w:sz w:val="20"/>
          <w:szCs w:val="20"/>
        </w:rPr>
        <w:t>1m</w:t>
      </w:r>
      <w:r w:rsidRPr="001D03E4">
        <w:rPr>
          <w:rFonts w:ascii="Times New Roman" w:hAnsi="Times New Roman" w:cs="Times New Roman"/>
          <w:b/>
          <w:bCs/>
          <w:sz w:val="20"/>
          <w:szCs w:val="20"/>
        </w:rPr>
        <w:t>. All models performed for the statistical analys</w:t>
      </w:r>
      <w:r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1D03E4">
        <w:rPr>
          <w:rFonts w:ascii="Times New Roman" w:hAnsi="Times New Roman" w:cs="Times New Roman"/>
          <w:b/>
          <w:bCs/>
          <w:sz w:val="20"/>
          <w:szCs w:val="20"/>
        </w:rPr>
        <w:t xml:space="preserve">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089"/>
        <w:gridCol w:w="1198"/>
        <w:gridCol w:w="2928"/>
        <w:gridCol w:w="1502"/>
        <w:gridCol w:w="1161"/>
        <w:gridCol w:w="1652"/>
      </w:tblGrid>
      <w:tr w:rsidR="001677A3" w:rsidRPr="001D03E4" w14:paraId="6CC6897F" w14:textId="77777777" w:rsidTr="001B5C33">
        <w:trPr>
          <w:trHeight w:val="320"/>
        </w:trPr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FB3E3D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ta type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338D8A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56DCF3F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588D88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i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DE8501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tasets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4549AE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ta subset</w:t>
            </w:r>
          </w:p>
        </w:tc>
      </w:tr>
      <w:tr w:rsidR="001677A3" w:rsidRPr="001D03E4" w14:paraId="163B68AF" w14:textId="77777777" w:rsidTr="001B5C33">
        <w:trPr>
          <w:trHeight w:val="320"/>
        </w:trPr>
        <w:tc>
          <w:tcPr>
            <w:tcW w:w="1089" w:type="dxa"/>
            <w:vMerge w:val="restart"/>
            <w:shd w:val="clear" w:color="auto" w:fill="auto"/>
            <w:noWrap/>
            <w:vAlign w:val="center"/>
            <w:hideMark/>
          </w:tcPr>
          <w:p w14:paraId="1795AC6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ce use</w:t>
            </w:r>
          </w:p>
        </w:tc>
        <w:tc>
          <w:tcPr>
            <w:tcW w:w="1198" w:type="dxa"/>
            <w:vMerge w:val="restart"/>
            <w:shd w:val="clear" w:color="auto" w:fill="auto"/>
            <w:noWrap/>
            <w:vAlign w:val="center"/>
            <w:hideMark/>
          </w:tcPr>
          <w:p w14:paraId="64028D41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50F1E12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home range)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6A57C6F8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es, sex, tracking duration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479199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1_allu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4D6CB14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6 + af18 + dt16 + os1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F39C4A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species</w:t>
            </w:r>
          </w:p>
        </w:tc>
      </w:tr>
      <w:tr w:rsidR="001677A3" w:rsidRPr="001D03E4" w14:paraId="4A57900B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002BC5D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2A51686D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101FF498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tracking duration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4F728A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2_afu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8DFB324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6 + af1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8E81418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</w:p>
        </w:tc>
      </w:tr>
      <w:tr w:rsidR="001677A3" w:rsidRPr="001D03E4" w14:paraId="7D7F15A8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1C3DE01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0CCADA5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5D277C2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tracking duration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ED376C8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3_dtu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180A57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F593CD1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</w:p>
        </w:tc>
      </w:tr>
      <w:tr w:rsidR="001677A3" w:rsidRPr="001D03E4" w14:paraId="5FA4C3B5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0F6ED84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2A6BD43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05B9133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tracking duration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82287D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4_osud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FC1DD54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B54CF6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sylvatica</w:t>
            </w:r>
          </w:p>
        </w:tc>
      </w:tr>
      <w:tr w:rsidR="001677A3" w:rsidRPr="001D03E4" w14:paraId="0120B1F6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4EF4E02D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 w:val="restart"/>
            <w:shd w:val="clear" w:color="auto" w:fill="auto"/>
            <w:noWrap/>
            <w:vAlign w:val="center"/>
            <w:hideMark/>
          </w:tcPr>
          <w:p w14:paraId="23490DFE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44AA957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extent area)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5F3538B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es, sex, tracking duration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7CEBF8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5_allmc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1970E4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6 + af18 + dt16 + os1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B0B073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species</w:t>
            </w:r>
          </w:p>
        </w:tc>
      </w:tr>
      <w:tr w:rsidR="001677A3" w:rsidRPr="001D03E4" w14:paraId="418367BA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5E57C9D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68E6FBA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0051CE21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tracking duration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D5D76E4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6_afmc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5A6FDC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6 + af1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2632B5D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</w:p>
        </w:tc>
      </w:tr>
      <w:tr w:rsidR="001677A3" w:rsidRPr="001D03E4" w14:paraId="32450774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692F155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4E52DBC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5BC7844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tracking duration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02B00E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7_dtmc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CCE2E4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CD13E04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</w:p>
        </w:tc>
      </w:tr>
      <w:tr w:rsidR="001677A3" w:rsidRPr="001D03E4" w14:paraId="5599702C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1D3BCB7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19F9D51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2070E864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tracking duration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69002A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8_osmc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DC338C1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5652DC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sylvatica</w:t>
            </w:r>
          </w:p>
        </w:tc>
      </w:tr>
      <w:tr w:rsidR="001677A3" w:rsidRPr="001D03E4" w14:paraId="360C6BA2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7A713C1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 w:val="restart"/>
            <w:shd w:val="clear" w:color="auto" w:fill="auto"/>
            <w:noWrap/>
            <w:vAlign w:val="center"/>
            <w:hideMark/>
          </w:tcPr>
          <w:p w14:paraId="651C5FEE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0C99123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aytime travel)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675D93C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species, points per day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BFA855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_alldl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4DB45B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6 + af18 + dt16 + os1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B0E137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species</w:t>
            </w:r>
          </w:p>
        </w:tc>
      </w:tr>
      <w:tr w:rsidR="001677A3" w:rsidRPr="001D03E4" w14:paraId="301C00FF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1589E55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662F287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3A316255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x, behavior, daytime temperature, </w:t>
            </w:r>
          </w:p>
          <w:p w14:paraId="13963AB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ints per day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556235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2_afdl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495A8CD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6 + af1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C799A2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</w:p>
        </w:tc>
      </w:tr>
      <w:tr w:rsidR="001677A3" w:rsidRPr="001D03E4" w14:paraId="091AD559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3D5EF1E8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7E731EC1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216FCB4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havior, daytime temperatur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8D60B54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_affdl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67D799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6AF9604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s</w:t>
            </w:r>
          </w:p>
        </w:tc>
      </w:tr>
      <w:tr w:rsidR="001677A3" w:rsidRPr="001D03E4" w14:paraId="3445293E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65776C28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317D168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26D6AE6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havior, daytime temperatur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4EEAD4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3_afmdl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37AEF5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E3C8EF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ales</w:t>
            </w:r>
          </w:p>
        </w:tc>
      </w:tr>
      <w:tr w:rsidR="001677A3" w:rsidRPr="001D03E4" w14:paraId="4C95E5E4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5C4BFA0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69C2C0F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6F71C44E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x, behavior, 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ytime temperature, </w:t>
            </w:r>
          </w:p>
          <w:p w14:paraId="7A84D8D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ints per day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57FE80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5_dtdl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6F6383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ED7EC6D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</w:p>
        </w:tc>
      </w:tr>
      <w:tr w:rsidR="001677A3" w:rsidRPr="001D03E4" w14:paraId="5B5C1148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2DA142E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1E917BE8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4E4B25C8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havior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3F553D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7_dtfl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59DD49D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2F27AC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s</w:t>
            </w:r>
          </w:p>
        </w:tc>
      </w:tr>
      <w:tr w:rsidR="001677A3" w:rsidRPr="001D03E4" w14:paraId="19675519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760FE8F8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5B696EE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76D1453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havior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55A893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6_dtml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D4E91E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A3FB74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ales</w:t>
            </w:r>
          </w:p>
        </w:tc>
      </w:tr>
      <w:tr w:rsidR="001677A3" w:rsidRPr="001D03E4" w14:paraId="47B384D4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2C3850F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0785CB2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32CF40FB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x, behavior, daytime temperature, </w:t>
            </w:r>
          </w:p>
          <w:p w14:paraId="53FC9E4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ints per day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D519D88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8_osdl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F152EA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AAC1BC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sylvatica</w:t>
            </w:r>
          </w:p>
        </w:tc>
      </w:tr>
      <w:tr w:rsidR="001677A3" w:rsidRPr="001D03E4" w14:paraId="77FE505A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4CFB8E6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699414D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70F1224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havior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DBCB5E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0_osmdl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B9BADC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E673238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sylvatica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emales</w:t>
            </w:r>
          </w:p>
        </w:tc>
      </w:tr>
      <w:tr w:rsidR="001677A3" w:rsidRPr="001D03E4" w14:paraId="1B9D4416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725D8DD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0A18838D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697B5C1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havior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C899E9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9_osfdl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6963A2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C4203E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. sylvatica 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s</w:t>
            </w:r>
          </w:p>
        </w:tc>
      </w:tr>
      <w:tr w:rsidR="001677A3" w:rsidRPr="001D03E4" w14:paraId="19F8CE16" w14:textId="77777777" w:rsidTr="001B5C33">
        <w:trPr>
          <w:trHeight w:val="320"/>
        </w:trPr>
        <w:tc>
          <w:tcPr>
            <w:tcW w:w="1089" w:type="dxa"/>
            <w:vMerge w:val="restart"/>
            <w:shd w:val="clear" w:color="auto" w:fill="auto"/>
            <w:noWrap/>
            <w:vAlign w:val="center"/>
            <w:hideMark/>
          </w:tcPr>
          <w:p w14:paraId="7B49C12D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ce use validation</w:t>
            </w:r>
          </w:p>
        </w:tc>
        <w:tc>
          <w:tcPr>
            <w:tcW w:w="1198" w:type="dxa"/>
            <w:vMerge w:val="restart"/>
            <w:shd w:val="clear" w:color="auto" w:fill="auto"/>
            <w:noWrap/>
            <w:vAlign w:val="center"/>
            <w:hideMark/>
          </w:tcPr>
          <w:p w14:paraId="5784DC99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1F0FC02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extent distance)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3A4BB1E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tracking duration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4F57A1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9_aftr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8595F2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6 + af1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7A5429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ing</w:t>
            </w:r>
          </w:p>
        </w:tc>
      </w:tr>
      <w:tr w:rsidR="001677A3" w:rsidRPr="001D03E4" w14:paraId="5BA33602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7906E80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19010E3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588A552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period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DF098F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20_afcr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22954F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_recap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6AD264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apture</w:t>
            </w:r>
          </w:p>
        </w:tc>
      </w:tr>
      <w:tr w:rsidR="001677A3" w:rsidRPr="001D03E4" w14:paraId="5E204729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1F5BC2F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1E546311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2669400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tracking duration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EC9C62D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21_dttr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DC4755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4D5EE3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ing</w:t>
            </w:r>
          </w:p>
        </w:tc>
      </w:tr>
      <w:tr w:rsidR="001677A3" w:rsidRPr="001D03E4" w14:paraId="2DEDF36D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1756DCE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7A65E1D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3196A17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period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ABE404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22_dtcr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FB3E38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_recap</w:t>
            </w:r>
            <w:proofErr w:type="spellEnd"/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32C19FD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capture</w:t>
            </w:r>
          </w:p>
        </w:tc>
      </w:tr>
      <w:tr w:rsidR="001677A3" w:rsidRPr="001D03E4" w14:paraId="0622B940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1CA0616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4FC4BCB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4987FF8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tracking duration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16302D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23_osca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E6FA97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CC469F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sylvatica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cking natural site</w:t>
            </w:r>
          </w:p>
        </w:tc>
      </w:tr>
      <w:tr w:rsidR="001677A3" w:rsidRPr="001D03E4" w14:paraId="626F1B47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7D29716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39F0CCF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65F326D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tracking duration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C27136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24_osot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21F25F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000314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sylvatica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cking enclosures</w:t>
            </w:r>
          </w:p>
        </w:tc>
      </w:tr>
      <w:tr w:rsidR="001677A3" w:rsidRPr="001D03E4" w14:paraId="27FC1415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5B764C4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 w:val="restart"/>
            <w:shd w:val="clear" w:color="auto" w:fill="auto"/>
            <w:noWrap/>
            <w:vAlign w:val="center"/>
            <w:hideMark/>
          </w:tcPr>
          <w:p w14:paraId="6458552B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2BC8409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aytime travel)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3C63B9C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8D9D81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25_osca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844907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966634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sylvatica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cking natural site</w:t>
            </w:r>
          </w:p>
        </w:tc>
      </w:tr>
      <w:tr w:rsidR="001677A3" w:rsidRPr="001D03E4" w14:paraId="6FDC290E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0C9B295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378CF16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3515C241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EC9F62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26_osoto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4F60FE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ECC54C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sylvatica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cking enclosures</w:t>
            </w:r>
          </w:p>
        </w:tc>
      </w:tr>
      <w:tr w:rsidR="001677A3" w:rsidRPr="001D03E4" w14:paraId="26FA1B75" w14:textId="77777777" w:rsidTr="001B5C33">
        <w:trPr>
          <w:trHeight w:val="320"/>
        </w:trPr>
        <w:tc>
          <w:tcPr>
            <w:tcW w:w="1089" w:type="dxa"/>
            <w:vMerge w:val="restart"/>
            <w:shd w:val="clear" w:color="auto" w:fill="auto"/>
            <w:noWrap/>
            <w:vAlign w:val="center"/>
            <w:hideMark/>
          </w:tcPr>
          <w:p w14:paraId="6C20001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vigation</w:t>
            </w:r>
          </w:p>
        </w:tc>
        <w:tc>
          <w:tcPr>
            <w:tcW w:w="1198" w:type="dxa"/>
            <w:vMerge w:val="restart"/>
            <w:shd w:val="clear" w:color="auto" w:fill="auto"/>
            <w:noWrap/>
            <w:vAlign w:val="center"/>
            <w:hideMark/>
          </w:tcPr>
          <w:p w14:paraId="22B02B8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ming success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5B82A44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weight, mean temperatur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DE5D1A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_afprob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4A99A1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7 + af2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98824D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-m</w:t>
            </w:r>
          </w:p>
        </w:tc>
      </w:tr>
      <w:tr w:rsidR="001677A3" w:rsidRPr="001D03E4" w14:paraId="6C986705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63FC18B1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594C193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576F2CF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weight, mean temperatur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F1BDF9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2_dtprob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B5E3724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7 + dt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876474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-m</w:t>
            </w:r>
          </w:p>
        </w:tc>
      </w:tr>
      <w:tr w:rsidR="001677A3" w:rsidRPr="001D03E4" w14:paraId="41F48436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2DB525ED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197CB95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60DFC41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mean temperature</w:t>
            </w:r>
            <w:r w:rsidRPr="001D03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37316C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3_osprob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13E8BE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789865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sylvatica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-m</w:t>
            </w:r>
          </w:p>
        </w:tc>
      </w:tr>
      <w:tr w:rsidR="001677A3" w:rsidRPr="001D03E4" w14:paraId="7DDCA1DD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5C80F11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 w:val="restart"/>
            <w:shd w:val="clear" w:color="auto" w:fill="auto"/>
            <w:noWrap/>
            <w:vAlign w:val="center"/>
            <w:hideMark/>
          </w:tcPr>
          <w:p w14:paraId="59AD1721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605D33C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explored area)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7298AE5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weight, mean temperatur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6641C6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_af50ex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9A2D0F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7 + af2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637985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-m</w:t>
            </w:r>
          </w:p>
        </w:tc>
      </w:tr>
      <w:tr w:rsidR="001677A3" w:rsidRPr="001D03E4" w14:paraId="18506BE2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143A8E14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2569533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54AAE09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weight, mean temperatur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A76D8B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5_af200ex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C65F3B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7 + af2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E42EB7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-m</w:t>
            </w:r>
          </w:p>
        </w:tc>
      </w:tr>
      <w:tr w:rsidR="001677A3" w:rsidRPr="001D03E4" w14:paraId="0B9756C4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6047785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30E1A1FD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5B1039B4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weight, mean temperatur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882A39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6_dt50ex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6CA41E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7 + dt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84F0C4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-m</w:t>
            </w:r>
          </w:p>
        </w:tc>
      </w:tr>
      <w:tr w:rsidR="001677A3" w:rsidRPr="001D03E4" w14:paraId="40CFD36F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47E855A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3729AC5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54C5A84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weight, mean temperatur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DD56C6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7_dt200ex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FABB51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7 + dt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94FADE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-m</w:t>
            </w:r>
          </w:p>
        </w:tc>
      </w:tr>
      <w:tr w:rsidR="001677A3" w:rsidRPr="001D03E4" w14:paraId="79488C94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7FEF129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11A99084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3119C11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weight, mean temperatur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4115E7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8_os50ex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9626754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F22E8C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sylvatica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-m</w:t>
            </w:r>
          </w:p>
        </w:tc>
      </w:tr>
      <w:tr w:rsidR="001677A3" w:rsidRPr="001D03E4" w14:paraId="6A0B5919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6F4600D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6B9A909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23AAE1E1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weight, mean temperatur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DA83E8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9_os200ex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A74311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68CFE7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. sylvatica 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-m</w:t>
            </w:r>
          </w:p>
        </w:tc>
      </w:tr>
      <w:tr w:rsidR="001677A3" w:rsidRPr="001D03E4" w14:paraId="4D3B269D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5065F88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 w:val="restart"/>
            <w:shd w:val="clear" w:color="auto" w:fill="auto"/>
            <w:noWrap/>
            <w:vAlign w:val="center"/>
            <w:hideMark/>
          </w:tcPr>
          <w:p w14:paraId="72FD760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jectory straightness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00A653A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mean temperatur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7E3BE1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0_af50sc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6FFD6A4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7 + af2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FDA1A98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-m homing</w:t>
            </w:r>
          </w:p>
        </w:tc>
      </w:tr>
      <w:tr w:rsidR="001677A3" w:rsidRPr="001D03E4" w14:paraId="6D675A4D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7145365D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07438C1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456317F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mean temperatur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59B39F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1_dt50sc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F0CA841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7 + dt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39F9D6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-m homing</w:t>
            </w:r>
          </w:p>
        </w:tc>
      </w:tr>
      <w:tr w:rsidR="001677A3" w:rsidRPr="001D03E4" w14:paraId="74E4D60D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310037E8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706D838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345C312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mean temperatur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FD788D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2_dt200sc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AA9F68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7 + dt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564538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-m homing</w:t>
            </w:r>
          </w:p>
        </w:tc>
      </w:tr>
      <w:tr w:rsidR="001677A3" w:rsidRPr="001D03E4" w14:paraId="21681D5B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09F4AE88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0AD849FD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269B1354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mean temperatur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6413BA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3_os50sc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F997F9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EC046C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sylvatica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-m homing</w:t>
            </w:r>
          </w:p>
        </w:tc>
      </w:tr>
      <w:tr w:rsidR="001677A3" w:rsidRPr="001D03E4" w14:paraId="569E9A2A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323AF67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 w:val="restart"/>
            <w:shd w:val="clear" w:color="auto" w:fill="auto"/>
            <w:noWrap/>
            <w:vAlign w:val="center"/>
            <w:hideMark/>
          </w:tcPr>
          <w:p w14:paraId="1B0DF4DF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0177C6FD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homing duration)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6B197F5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weight, mean temperatur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C365B7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4_af50dr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C5F87D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7 + af2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7EA67D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-m homing</w:t>
            </w:r>
          </w:p>
        </w:tc>
      </w:tr>
      <w:tr w:rsidR="001677A3" w:rsidRPr="001D03E4" w14:paraId="72608B44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1D8D2F2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4C56A23D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329AEB68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weight, mean temperatur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C45C82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5_dt50dr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C1D468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7 + dt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A28981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-m homing</w:t>
            </w:r>
          </w:p>
        </w:tc>
      </w:tr>
      <w:tr w:rsidR="001677A3" w:rsidRPr="001D03E4" w14:paraId="13952ACD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7CCB9DC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2A708854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3A2AB87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weight, mean temperatur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3F263D4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6_dt200dr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4EC65E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7 + dt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C0E1701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-m homing</w:t>
            </w:r>
          </w:p>
        </w:tc>
      </w:tr>
      <w:tr w:rsidR="001677A3" w:rsidRPr="001D03E4" w14:paraId="10C7585A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5C97BF1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448B575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30A240A1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weight,</w:t>
            </w: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temperatur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B9637C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7_os50dr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CE6BE9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B2A4C8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sylvatica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-m homing</w:t>
            </w:r>
          </w:p>
        </w:tc>
      </w:tr>
      <w:tr w:rsidR="001677A3" w:rsidRPr="001D03E4" w14:paraId="7FAD2114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4A951EB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 w:val="restart"/>
            <w:shd w:val="clear" w:color="auto" w:fill="auto"/>
            <w:noWrap/>
            <w:vAlign w:val="center"/>
            <w:hideMark/>
          </w:tcPr>
          <w:p w14:paraId="55C8C1F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ular deviation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11C5753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F2DEAE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8_af50cr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F99CE1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7 + af2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A85878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-m</w:t>
            </w:r>
          </w:p>
        </w:tc>
      </w:tr>
      <w:tr w:rsidR="001677A3" w:rsidRPr="001D03E4" w14:paraId="2B5A7DEF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2FDAF0B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7D510DB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29882E0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8598E0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9_dt50cr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EAAFFE1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7 + dt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1274A4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-m</w:t>
            </w:r>
          </w:p>
        </w:tc>
      </w:tr>
      <w:tr w:rsidR="001677A3" w:rsidRPr="001D03E4" w14:paraId="18C006E0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499E0D5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4F73BD4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2631C08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DB41CE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20_dt200cr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1C5177D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7 + dt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1230D3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-m</w:t>
            </w:r>
          </w:p>
        </w:tc>
      </w:tr>
      <w:tr w:rsidR="001677A3" w:rsidRPr="001D03E4" w14:paraId="1A694083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19D482D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08AB2B5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29A9C6C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13A850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21_os50cr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D0EFA4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2A40BE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sylvatica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0-m</w:t>
            </w:r>
          </w:p>
        </w:tc>
      </w:tr>
      <w:tr w:rsidR="001677A3" w:rsidRPr="001D03E4" w14:paraId="38FAC319" w14:textId="77777777" w:rsidTr="001B5C33">
        <w:trPr>
          <w:trHeight w:val="320"/>
        </w:trPr>
        <w:tc>
          <w:tcPr>
            <w:tcW w:w="1089" w:type="dxa"/>
            <w:vMerge w:val="restart"/>
            <w:shd w:val="clear" w:color="auto" w:fill="auto"/>
            <w:noWrap/>
            <w:vAlign w:val="center"/>
            <w:hideMark/>
          </w:tcPr>
          <w:p w14:paraId="52DC9FD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rogens</w:t>
            </w:r>
          </w:p>
        </w:tc>
        <w:tc>
          <w:tcPr>
            <w:tcW w:w="1198" w:type="dxa"/>
            <w:vMerge w:val="restart"/>
            <w:shd w:val="clear" w:color="auto" w:fill="auto"/>
            <w:noWrap/>
            <w:vAlign w:val="center"/>
            <w:hideMark/>
          </w:tcPr>
          <w:p w14:paraId="74ED6C39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535DB47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baseline androgens)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4CE18A34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time point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37FDD9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_afT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B647E2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2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948CD5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</w:p>
        </w:tc>
      </w:tr>
      <w:tr w:rsidR="001677A3" w:rsidRPr="001D03E4" w14:paraId="75E45968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071B61E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4087FA9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3BA54F9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time point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FEC354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_dtT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3C5505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3A902F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</w:p>
        </w:tc>
      </w:tr>
      <w:tr w:rsidR="001677A3" w:rsidRPr="001D03E4" w14:paraId="3C30655C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5446DF2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3DEB6BB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0B909DE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, time point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6059C6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_osT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04CEE5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2601C7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sylvatica</w:t>
            </w:r>
          </w:p>
        </w:tc>
      </w:tr>
      <w:tr w:rsidR="001677A3" w:rsidRPr="001D03E4" w14:paraId="70A9F5C5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27AD3E6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 w:val="restart"/>
            <w:shd w:val="clear" w:color="auto" w:fill="auto"/>
            <w:noWrap/>
            <w:vAlign w:val="center"/>
            <w:hideMark/>
          </w:tcPr>
          <w:p w14:paraId="3C3F1CC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ming success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5C3FDCB4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seline androgens, sex, </w:t>
            </w:r>
          </w:p>
          <w:p w14:paraId="1902BA2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location distance</w:t>
            </w:r>
            <w:r w:rsidRPr="001D03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8AB94E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2_afT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97C20A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2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9FCC1F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</w:p>
        </w:tc>
      </w:tr>
      <w:tr w:rsidR="001677A3" w:rsidRPr="001D03E4" w14:paraId="2E098443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43468D1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049E7A74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4ECC6D3C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seline androgens, sex, </w:t>
            </w:r>
          </w:p>
          <w:p w14:paraId="1387806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location distance</w:t>
            </w:r>
            <w:r w:rsidRPr="001D03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05493B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2_dtT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7B430E4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6C4915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</w:p>
        </w:tc>
      </w:tr>
      <w:tr w:rsidR="001677A3" w:rsidRPr="001D03E4" w14:paraId="600FD8F1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3E23D24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7F46189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3F2A91A1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androgens, sex, translocation distance, weight</w:t>
            </w:r>
            <w:r w:rsidRPr="001D03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F21A4A1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_osT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8B597D8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98F0DC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sylvatica</w:t>
            </w:r>
          </w:p>
        </w:tc>
      </w:tr>
      <w:tr w:rsidR="001677A3" w:rsidRPr="001D03E4" w14:paraId="658D8F25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5B026CF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 w:val="restart"/>
            <w:shd w:val="clear" w:color="auto" w:fill="auto"/>
            <w:noWrap/>
            <w:vAlign w:val="center"/>
            <w:hideMark/>
          </w:tcPr>
          <w:p w14:paraId="071C2524" w14:textId="77777777" w:rsidR="001677A3" w:rsidRPr="001D03E4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5DC999E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explored area)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1A218211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androgens, sex, translocation distance, homing success</w:t>
            </w:r>
            <w:r w:rsidRPr="001D03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2878F8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3_afT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59A279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2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5ED241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</w:p>
        </w:tc>
      </w:tr>
      <w:tr w:rsidR="001677A3" w:rsidRPr="001D03E4" w14:paraId="20FB1673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02B958A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1B8AF32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3CA016D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androgens, sex, translocation distance, homing success, weight</w:t>
            </w:r>
            <w:r w:rsidRPr="001D03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499DD0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3_dtT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DC1069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127DAA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</w:p>
        </w:tc>
      </w:tr>
      <w:tr w:rsidR="001677A3" w:rsidRPr="001D03E4" w14:paraId="0C6C3EE9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5B990A0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192276A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5A2DA7E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androgens, sex, translocation distance, homing success</w:t>
            </w:r>
            <w:r w:rsidRPr="001D03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48FF3B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3_osT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1863575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4BDB241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sylvatica</w:t>
            </w:r>
          </w:p>
        </w:tc>
      </w:tr>
      <w:tr w:rsidR="001677A3" w:rsidRPr="001D03E4" w14:paraId="238800F2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2FB6153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 w:val="restart"/>
            <w:shd w:val="clear" w:color="auto" w:fill="auto"/>
            <w:noWrap/>
            <w:vAlign w:val="center"/>
            <w:hideMark/>
          </w:tcPr>
          <w:p w14:paraId="775884A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ming duration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19E67BF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androgens, translocation distance, mean temperature</w:t>
            </w:r>
            <w:r w:rsidRPr="001D03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A2ED001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_afT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0EE9A5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2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CA2FB1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ming</w:t>
            </w:r>
          </w:p>
        </w:tc>
      </w:tr>
      <w:tr w:rsidR="001677A3" w:rsidRPr="001D03E4" w14:paraId="0E5E7266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3398F7F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0E6E87F8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4162ED84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androgens, sex, translocation distance</w:t>
            </w:r>
            <w:r w:rsidRPr="001D03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B3EB22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_dtT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F463E4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4D083D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ming</w:t>
            </w:r>
          </w:p>
        </w:tc>
      </w:tr>
      <w:tr w:rsidR="001677A3" w:rsidRPr="001D03E4" w14:paraId="0442F73E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58577BB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2F32BC7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487584B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androgens, sex</w:t>
            </w:r>
            <w:r w:rsidRPr="001D03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F7125A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_osT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2BDD128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70DB77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sylvatica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ming</w:t>
            </w:r>
          </w:p>
        </w:tc>
      </w:tr>
      <w:tr w:rsidR="001677A3" w:rsidRPr="001D03E4" w14:paraId="77C6F6B7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1813B7C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 w:val="restart"/>
            <w:shd w:val="clear" w:color="auto" w:fill="auto"/>
            <w:noWrap/>
            <w:vAlign w:val="center"/>
            <w:hideMark/>
          </w:tcPr>
          <w:p w14:paraId="477F08B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jectory straightness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6F7F2F9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androgens, translocation distance, mean temperature</w:t>
            </w:r>
            <w:r w:rsidRPr="001D03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D52D55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5_afT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DCFE1C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2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B160B9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ming</w:t>
            </w:r>
          </w:p>
        </w:tc>
      </w:tr>
      <w:tr w:rsidR="001677A3" w:rsidRPr="001D03E4" w14:paraId="27377FA5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26F3D56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734E7AE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24CDC96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androgens, sex, translocation distance</w:t>
            </w:r>
            <w:r w:rsidRPr="001D03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5B389F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5_dtT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3BFDE7B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2C6FF2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ming</w:t>
            </w:r>
          </w:p>
        </w:tc>
      </w:tr>
      <w:tr w:rsidR="001677A3" w:rsidRPr="001D03E4" w14:paraId="202F5A2C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172895D1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0B08383D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5562304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androgens, sex</w:t>
            </w:r>
            <w:r w:rsidRPr="001D03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2E430B9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5_osT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72E03D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B57539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sylvatica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ming</w:t>
            </w:r>
          </w:p>
        </w:tc>
      </w:tr>
      <w:tr w:rsidR="001677A3" w:rsidRPr="001D03E4" w14:paraId="1D6A67B1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53A2FCE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 w:val="restart"/>
            <w:shd w:val="clear" w:color="auto" w:fill="auto"/>
            <w:noWrap/>
            <w:vAlign w:val="center"/>
            <w:hideMark/>
          </w:tcPr>
          <w:p w14:paraId="2ECE4A7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0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ta androgens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3B0AC74A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lored area, sex, tracking duration, homing success</w:t>
            </w:r>
            <w:r w:rsidRPr="001D03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78C2D7D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6_afT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7B9D273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2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ECB6EE7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ming</w:t>
            </w:r>
          </w:p>
        </w:tc>
      </w:tr>
      <w:tr w:rsidR="001677A3" w:rsidRPr="001D03E4" w14:paraId="4E94558C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1618A7A0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4AE3730D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12C18FF8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lored area, sex, tracking duration, homing success</w:t>
            </w:r>
            <w:r w:rsidRPr="001D03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6BCD332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6_dtT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4FEDE2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09E93AE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 tinctorius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ming</w:t>
            </w:r>
          </w:p>
        </w:tc>
      </w:tr>
      <w:tr w:rsidR="001677A3" w:rsidRPr="001D03E4" w14:paraId="0AC497F0" w14:textId="77777777" w:rsidTr="001B5C33">
        <w:trPr>
          <w:trHeight w:val="320"/>
        </w:trPr>
        <w:tc>
          <w:tcPr>
            <w:tcW w:w="1089" w:type="dxa"/>
            <w:vMerge/>
            <w:vAlign w:val="center"/>
            <w:hideMark/>
          </w:tcPr>
          <w:p w14:paraId="2BA2C5CF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/>
            <w:vAlign w:val="center"/>
            <w:hideMark/>
          </w:tcPr>
          <w:p w14:paraId="1E8B69E6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656A4BE8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lored area, sex, tracking duration, homing success</w:t>
            </w:r>
            <w:r w:rsidRPr="001D03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9EEFBB1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6_osT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03A8B2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0F9D09C" w14:textId="77777777" w:rsidR="001677A3" w:rsidRPr="001911CD" w:rsidRDefault="001677A3" w:rsidP="001B5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1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sylvatica</w:t>
            </w:r>
            <w:r w:rsidRPr="00191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ming</w:t>
            </w:r>
          </w:p>
        </w:tc>
      </w:tr>
    </w:tbl>
    <w:p w14:paraId="33058C8F" w14:textId="77777777" w:rsidR="001677A3" w:rsidRPr="001D03E4" w:rsidRDefault="001677A3" w:rsidP="001677A3">
      <w:pPr>
        <w:rPr>
          <w:rFonts w:ascii="Times New Roman" w:hAnsi="Times New Roman" w:cs="Times New Roman"/>
          <w:sz w:val="20"/>
          <w:szCs w:val="20"/>
        </w:rPr>
      </w:pPr>
      <w:r w:rsidRPr="001D03E4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1D03E4">
        <w:rPr>
          <w:rFonts w:ascii="Times New Roman" w:hAnsi="Times New Roman" w:cs="Times New Roman"/>
          <w:sz w:val="20"/>
          <w:szCs w:val="20"/>
        </w:rPr>
        <w:t>Full model.</w:t>
      </w:r>
    </w:p>
    <w:p w14:paraId="76EE1C08" w14:textId="77777777" w:rsidR="001677A3" w:rsidRPr="001D03E4" w:rsidRDefault="001677A3" w:rsidP="001677A3">
      <w:pPr>
        <w:rPr>
          <w:rFonts w:ascii="Times New Roman" w:hAnsi="Times New Roman" w:cs="Times New Roman"/>
          <w:sz w:val="20"/>
          <w:szCs w:val="20"/>
        </w:rPr>
      </w:pPr>
      <w:r w:rsidRPr="001D03E4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1D03E4">
        <w:rPr>
          <w:rFonts w:ascii="Times New Roman" w:hAnsi="Times New Roman" w:cs="Times New Roman"/>
          <w:sz w:val="20"/>
          <w:szCs w:val="20"/>
        </w:rPr>
        <w:t>Daytime temperature excluded based on model selection for both sexes.</w:t>
      </w:r>
    </w:p>
    <w:p w14:paraId="27B64B71" w14:textId="77777777" w:rsidR="001677A3" w:rsidRPr="001D03E4" w:rsidRDefault="001677A3" w:rsidP="001677A3">
      <w:pPr>
        <w:rPr>
          <w:rFonts w:ascii="Times New Roman" w:hAnsi="Times New Roman" w:cs="Times New Roman"/>
          <w:sz w:val="20"/>
          <w:szCs w:val="20"/>
        </w:rPr>
      </w:pPr>
      <w:r w:rsidRPr="001D03E4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1D03E4">
        <w:rPr>
          <w:rFonts w:ascii="Times New Roman" w:hAnsi="Times New Roman" w:cs="Times New Roman"/>
          <w:sz w:val="20"/>
          <w:szCs w:val="20"/>
        </w:rPr>
        <w:t xml:space="preserve">Weight excluded because the model with weight didn’t converge. </w:t>
      </w:r>
    </w:p>
    <w:p w14:paraId="52DC8287" w14:textId="648D9DB9" w:rsidR="00531E9B" w:rsidRPr="001677A3" w:rsidRDefault="001677A3" w:rsidP="001677A3">
      <w:pPr>
        <w:rPr>
          <w:rFonts w:ascii="Times New Roman" w:hAnsi="Times New Roman" w:cs="Times New Roman"/>
          <w:sz w:val="20"/>
          <w:szCs w:val="20"/>
        </w:rPr>
      </w:pPr>
      <w:r w:rsidRPr="001D03E4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1D03E4">
        <w:rPr>
          <w:rFonts w:ascii="Times New Roman" w:hAnsi="Times New Roman" w:cs="Times New Roman"/>
          <w:sz w:val="20"/>
          <w:szCs w:val="20"/>
        </w:rPr>
        <w:t>Weight and/or mean temperature were excluded to reduce the number of predictors if the model excluding these predictors (separately) was not significantly different (P &gt; 0.1) from the full model.</w:t>
      </w:r>
    </w:p>
    <w:sectPr w:rsidR="00531E9B" w:rsidRPr="001677A3" w:rsidSect="00A66D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566"/>
    <w:rsid w:val="001677A3"/>
    <w:rsid w:val="0050428A"/>
    <w:rsid w:val="00531E9B"/>
    <w:rsid w:val="00597566"/>
    <w:rsid w:val="00A66DEB"/>
    <w:rsid w:val="00BB5E64"/>
    <w:rsid w:val="00BC45AD"/>
    <w:rsid w:val="00BD2F19"/>
    <w:rsid w:val="00F52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23DB0"/>
  <w15:chartTrackingRefBased/>
  <w15:docId w15:val="{ADFF2CBD-90DD-4D47-9DEB-B27730818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566"/>
    <w:pPr>
      <w:spacing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97566"/>
    <w:rPr>
      <w:b/>
      <w:bCs/>
    </w:rPr>
  </w:style>
  <w:style w:type="character" w:customStyle="1" w:styleId="apple-converted-space">
    <w:name w:val="apple-converted-space"/>
    <w:basedOn w:val="DefaultParagraphFont"/>
    <w:rsid w:val="00597566"/>
  </w:style>
  <w:style w:type="character" w:styleId="LineNumber">
    <w:name w:val="line number"/>
    <w:basedOn w:val="DefaultParagraphFont"/>
    <w:uiPriority w:val="99"/>
    <w:semiHidden/>
    <w:unhideWhenUsed/>
    <w:rsid w:val="00F524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2730</Words>
  <Characters>15566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us Pasukonis</dc:creator>
  <cp:keywords/>
  <dc:description/>
  <cp:lastModifiedBy>Andrius Pasukonis</cp:lastModifiedBy>
  <cp:revision>6</cp:revision>
  <dcterms:created xsi:type="dcterms:W3CDTF">2022-06-09T15:21:00Z</dcterms:created>
  <dcterms:modified xsi:type="dcterms:W3CDTF">2022-10-21T06:25:00Z</dcterms:modified>
</cp:coreProperties>
</file>